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1F5D61" w14:textId="77777777" w:rsidR="00DD7DF0" w:rsidRDefault="00826625">
      <w:pPr>
        <w:pStyle w:val="Ttulo2"/>
        <w:keepNext w:val="0"/>
        <w:keepLines w:val="0"/>
        <w:spacing w:before="0" w:after="0" w:line="360" w:lineRule="auto"/>
        <w:jc w:val="center"/>
        <w:rPr>
          <w:rFonts w:ascii="Calibri" w:eastAsia="Calibri" w:hAnsi="Calibri" w:cs="Calibri"/>
          <w:b/>
          <w:sz w:val="22"/>
          <w:szCs w:val="22"/>
        </w:rPr>
      </w:pPr>
      <w:bookmarkStart w:id="0" w:name="_gjdgxs" w:colFirst="0" w:colLast="0"/>
      <w:bookmarkEnd w:id="0"/>
      <w:r>
        <w:rPr>
          <w:rFonts w:ascii="Calibri" w:eastAsia="Calibri" w:hAnsi="Calibri" w:cs="Calibri"/>
          <w:b/>
          <w:sz w:val="22"/>
          <w:szCs w:val="22"/>
        </w:rPr>
        <w:t>QUESTIONNAIRE</w:t>
      </w:r>
    </w:p>
    <w:p w14:paraId="484E2A21" w14:textId="77777777" w:rsidR="00DD7DF0" w:rsidRDefault="00826625">
      <w:pPr>
        <w:spacing w:line="36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 </w:t>
      </w:r>
    </w:p>
    <w:p w14:paraId="79B3104C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Screening technician ID: </w:t>
      </w:r>
      <w:r>
        <w:rPr>
          <w:rFonts w:ascii="Calibri" w:eastAsia="Calibri" w:hAnsi="Calibri" w:cs="Calibri"/>
        </w:rPr>
        <w:t>|___|___|</w:t>
      </w:r>
    </w:p>
    <w:p w14:paraId="65852B6B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Date of screening: </w:t>
      </w:r>
      <w:r>
        <w:rPr>
          <w:rFonts w:ascii="Calibri" w:eastAsia="Calibri" w:hAnsi="Calibri" w:cs="Calibri"/>
        </w:rPr>
        <w:t>|___|___| - |___|___| - |__</w:t>
      </w:r>
      <w:r>
        <w:rPr>
          <w:rFonts w:ascii="Calibri" w:eastAsia="Calibri" w:hAnsi="Calibri" w:cs="Calibri"/>
          <w:u w:val="single"/>
        </w:rPr>
        <w:t>_</w:t>
      </w:r>
      <w:r>
        <w:rPr>
          <w:rFonts w:ascii="Calibri" w:eastAsia="Calibri" w:hAnsi="Calibri" w:cs="Calibri"/>
        </w:rPr>
        <w:t>__|__</w:t>
      </w:r>
      <w:r>
        <w:rPr>
          <w:rFonts w:ascii="Calibri" w:eastAsia="Calibri" w:hAnsi="Calibri" w:cs="Calibri"/>
          <w:u w:val="single"/>
        </w:rPr>
        <w:t>_</w:t>
      </w:r>
      <w:r>
        <w:rPr>
          <w:rFonts w:ascii="Calibri" w:eastAsia="Calibri" w:hAnsi="Calibri" w:cs="Calibri"/>
        </w:rPr>
        <w:t>__|_</w:t>
      </w:r>
      <w:r>
        <w:rPr>
          <w:rFonts w:ascii="Calibri" w:eastAsia="Calibri" w:hAnsi="Calibri" w:cs="Calibri"/>
          <w:u w:val="single"/>
        </w:rPr>
        <w:t xml:space="preserve"> _</w:t>
      </w:r>
      <w:r>
        <w:rPr>
          <w:rFonts w:ascii="Calibri" w:eastAsia="Calibri" w:hAnsi="Calibri" w:cs="Calibri"/>
        </w:rPr>
        <w:t>__|_____|</w:t>
      </w:r>
    </w:p>
    <w:p w14:paraId="40DF92CB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Time: </w:t>
      </w:r>
      <w:r>
        <w:rPr>
          <w:rFonts w:ascii="Calibri" w:eastAsia="Calibri" w:hAnsi="Calibri" w:cs="Calibri"/>
        </w:rPr>
        <w:t>|___|___|H |___|___|MIN</w:t>
      </w:r>
    </w:p>
    <w:p w14:paraId="5C0F574D" w14:textId="77777777" w:rsidR="00DD7DF0" w:rsidRDefault="00826625">
      <w:pPr>
        <w:spacing w:line="36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 </w:t>
      </w:r>
    </w:p>
    <w:p w14:paraId="539511D8" w14:textId="77777777" w:rsidR="00DD7DF0" w:rsidRDefault="00826625">
      <w:pPr>
        <w:pStyle w:val="Ttulo1"/>
        <w:keepNext w:val="0"/>
        <w:keepLines w:val="0"/>
        <w:spacing w:before="0" w:after="0" w:line="360" w:lineRule="auto"/>
        <w:rPr>
          <w:rFonts w:ascii="Calibri" w:eastAsia="Calibri" w:hAnsi="Calibri" w:cs="Calibri"/>
        </w:rPr>
      </w:pPr>
      <w:bookmarkStart w:id="1" w:name="_30j0zll" w:colFirst="0" w:colLast="0"/>
      <w:bookmarkEnd w:id="1"/>
      <w:r>
        <w:rPr>
          <w:rFonts w:ascii="Calibri" w:eastAsia="Calibri" w:hAnsi="Calibri" w:cs="Calibri"/>
          <w:b/>
          <w:sz w:val="22"/>
          <w:szCs w:val="22"/>
        </w:rPr>
        <w:t>SOCIODEMOGRAPHIC INFORMATION</w:t>
      </w:r>
      <w:r>
        <w:rPr>
          <w:rFonts w:ascii="Calibri" w:eastAsia="Calibri" w:hAnsi="Calibri" w:cs="Calibri"/>
        </w:rPr>
        <w:t xml:space="preserve"> </w:t>
      </w:r>
    </w:p>
    <w:p w14:paraId="18DA6263" w14:textId="77777777" w:rsidR="00DD7DF0" w:rsidRDefault="00826625">
      <w:pPr>
        <w:spacing w:line="36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P1: Sex:</w:t>
      </w:r>
    </w:p>
    <w:p w14:paraId="0CFD3E6B" w14:textId="77777777" w:rsidR="00DD7DF0" w:rsidRDefault="00826625">
      <w:pPr>
        <w:spacing w:line="360" w:lineRule="auto"/>
        <w:ind w:left="36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sz w:val="28"/>
          <w:szCs w:val="28"/>
        </w:rPr>
        <w:t>□</w:t>
      </w:r>
      <w:r>
        <w:rPr>
          <w:rFonts w:ascii="Calibri" w:eastAsia="Calibri" w:hAnsi="Calibri" w:cs="Calibri"/>
          <w:sz w:val="14"/>
          <w:szCs w:val="14"/>
        </w:rPr>
        <w:t xml:space="preserve">   </w:t>
      </w:r>
      <w:r>
        <w:rPr>
          <w:rFonts w:ascii="Calibri" w:eastAsia="Calibri" w:hAnsi="Calibri" w:cs="Calibri"/>
        </w:rPr>
        <w:t>Male</w:t>
      </w:r>
    </w:p>
    <w:p w14:paraId="6A50492A" w14:textId="77777777" w:rsidR="00DD7DF0" w:rsidRDefault="00826625">
      <w:pPr>
        <w:spacing w:line="360" w:lineRule="auto"/>
        <w:ind w:left="36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sz w:val="28"/>
          <w:szCs w:val="28"/>
        </w:rPr>
        <w:t>□</w:t>
      </w:r>
      <w:r>
        <w:rPr>
          <w:rFonts w:ascii="Calibri" w:eastAsia="Calibri" w:hAnsi="Calibri" w:cs="Calibri"/>
          <w:sz w:val="14"/>
          <w:szCs w:val="14"/>
        </w:rPr>
        <w:t xml:space="preserve">   </w:t>
      </w:r>
      <w:r>
        <w:rPr>
          <w:rFonts w:ascii="Calibri" w:eastAsia="Calibri" w:hAnsi="Calibri" w:cs="Calibri"/>
        </w:rPr>
        <w:t>Female</w:t>
      </w:r>
    </w:p>
    <w:p w14:paraId="2513B63D" w14:textId="77777777" w:rsidR="00DD7DF0" w:rsidRDefault="00826625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</w:p>
    <w:p w14:paraId="0042FDCF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P2. Age in years</w:t>
      </w:r>
      <w:r>
        <w:rPr>
          <w:rFonts w:ascii="Calibri" w:eastAsia="Calibri" w:hAnsi="Calibri" w:cs="Calibri"/>
        </w:rPr>
        <w:t>? ____</w:t>
      </w:r>
    </w:p>
    <w:p w14:paraId="250F91CB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 </w:t>
      </w:r>
    </w:p>
    <w:p w14:paraId="6158D6F0" w14:textId="77777777" w:rsidR="00DD7DF0" w:rsidRDefault="00826625">
      <w:pPr>
        <w:spacing w:line="36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P3. Are you displaced? (</w:t>
      </w:r>
      <w:r>
        <w:rPr>
          <w:rFonts w:ascii="Calibri" w:eastAsia="Calibri" w:hAnsi="Calibri" w:cs="Calibri"/>
        </w:rPr>
        <w:t>consider displaced if you are living outside your usual family residence</w:t>
      </w:r>
      <w:r>
        <w:rPr>
          <w:rFonts w:ascii="Calibri" w:eastAsia="Calibri" w:hAnsi="Calibri" w:cs="Calibri"/>
          <w:b/>
        </w:rPr>
        <w:t>)</w:t>
      </w:r>
    </w:p>
    <w:p w14:paraId="283A9446" w14:textId="77777777" w:rsidR="00DD7DF0" w:rsidRDefault="00826625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 </w:t>
      </w:r>
      <w:r>
        <w:rPr>
          <w:rFonts w:ascii="Calibri" w:eastAsia="Calibri" w:hAnsi="Calibri" w:cs="Calibri"/>
          <w:b/>
        </w:rPr>
        <w:tab/>
      </w:r>
      <w:r>
        <w:rPr>
          <w:rFonts w:ascii="Calibri" w:eastAsia="Calibri" w:hAnsi="Calibri" w:cs="Calibri"/>
        </w:rPr>
        <w:t>If yes:</w:t>
      </w:r>
    </w:p>
    <w:p w14:paraId="6A570829" w14:textId="77777777" w:rsidR="00DD7DF0" w:rsidRDefault="00826625">
      <w:pPr>
        <w:spacing w:line="360" w:lineRule="auto"/>
        <w:ind w:left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P3.1 From where?</w:t>
      </w:r>
    </w:p>
    <w:p w14:paraId="27E0F8B8" w14:textId="77777777" w:rsidR="00DD7DF0" w:rsidRDefault="00826625">
      <w:pPr>
        <w:spacing w:line="360" w:lineRule="auto"/>
        <w:ind w:left="1800" w:hanging="36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sz w:val="28"/>
          <w:szCs w:val="28"/>
        </w:rPr>
        <w:t>□</w:t>
      </w:r>
      <w:r>
        <w:rPr>
          <w:rFonts w:ascii="Calibri" w:eastAsia="Calibri" w:hAnsi="Calibri" w:cs="Calibri"/>
          <w:sz w:val="14"/>
          <w:szCs w:val="14"/>
        </w:rPr>
        <w:t xml:space="preserve">   </w:t>
      </w:r>
      <w:r>
        <w:rPr>
          <w:rFonts w:ascii="Calibri" w:eastAsia="Calibri" w:hAnsi="Calibri" w:cs="Calibri"/>
        </w:rPr>
        <w:t>Within the country</w:t>
      </w:r>
    </w:p>
    <w:p w14:paraId="7CB26CED" w14:textId="77777777" w:rsidR="00DD7DF0" w:rsidRDefault="00826625">
      <w:pPr>
        <w:spacing w:line="360" w:lineRule="auto"/>
        <w:ind w:left="1800" w:hanging="36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sz w:val="28"/>
          <w:szCs w:val="28"/>
        </w:rPr>
        <w:t>□</w:t>
      </w:r>
      <w:r>
        <w:rPr>
          <w:rFonts w:ascii="Calibri" w:eastAsia="Calibri" w:hAnsi="Calibri" w:cs="Calibri"/>
          <w:sz w:val="14"/>
          <w:szCs w:val="14"/>
        </w:rPr>
        <w:t xml:space="preserve">   </w:t>
      </w:r>
      <w:r>
        <w:rPr>
          <w:rFonts w:ascii="Calibri" w:eastAsia="Calibri" w:hAnsi="Calibri" w:cs="Calibri"/>
        </w:rPr>
        <w:t>Outside the country</w:t>
      </w:r>
    </w:p>
    <w:p w14:paraId="6409C83E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 P4. What is your organic unit?</w:t>
      </w:r>
    </w:p>
    <w:p w14:paraId="6653CE02" w14:textId="77777777" w:rsidR="00DD7DF0" w:rsidRDefault="0082662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360" w:hanging="36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□   Faculty of Architecture (FAUP)</w:t>
      </w:r>
    </w:p>
    <w:p w14:paraId="38131A9D" w14:textId="77777777" w:rsidR="00DD7DF0" w:rsidRDefault="0082662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360" w:hanging="36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□   Faculty of Fine Arts (FBAUP)</w:t>
      </w:r>
    </w:p>
    <w:p w14:paraId="4FF0C47D" w14:textId="77777777" w:rsidR="00DD7DF0" w:rsidRDefault="0082662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360" w:hanging="36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□   Faculty of Sciences (FCUP)</w:t>
      </w:r>
    </w:p>
    <w:p w14:paraId="62AEC5E0" w14:textId="77777777" w:rsidR="00DD7DF0" w:rsidRDefault="0082662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360" w:hanging="36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□   Faculty of Nutrition and Food Science (FCNAUP)</w:t>
      </w:r>
    </w:p>
    <w:p w14:paraId="65EA13BD" w14:textId="77777777" w:rsidR="00DD7DF0" w:rsidRDefault="0082662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360" w:hanging="36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□   Faculty of Sports (FADEUP)</w:t>
      </w:r>
    </w:p>
    <w:p w14:paraId="6004330B" w14:textId="77777777" w:rsidR="00DD7DF0" w:rsidRDefault="0082662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360" w:hanging="36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□   Faculty of Law (FDUP)</w:t>
      </w:r>
    </w:p>
    <w:p w14:paraId="1C2710BA" w14:textId="77777777" w:rsidR="00DD7DF0" w:rsidRDefault="0082662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360" w:hanging="36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□   Faculty of Economics (FEP)</w:t>
      </w:r>
    </w:p>
    <w:p w14:paraId="21B98058" w14:textId="77777777" w:rsidR="00DD7DF0" w:rsidRDefault="0082662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360" w:hanging="36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□   Faculty of Eng</w:t>
      </w:r>
      <w:r>
        <w:rPr>
          <w:rFonts w:ascii="Calibri" w:eastAsia="Calibri" w:hAnsi="Calibri" w:cs="Calibri"/>
        </w:rPr>
        <w:t>ineering (FEUP)</w:t>
      </w:r>
    </w:p>
    <w:p w14:paraId="647D8277" w14:textId="77777777" w:rsidR="00DD7DF0" w:rsidRDefault="0082662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360" w:hanging="36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□   Faculty of Pharmacy (FFUP)</w:t>
      </w:r>
    </w:p>
    <w:p w14:paraId="3E02E88C" w14:textId="77777777" w:rsidR="00DD7DF0" w:rsidRDefault="0082662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360" w:hanging="36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□   Faculty of Arts (FLUP)</w:t>
      </w:r>
    </w:p>
    <w:p w14:paraId="10A00A1F" w14:textId="77777777" w:rsidR="00DD7DF0" w:rsidRDefault="0082662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360" w:hanging="36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□   Faculty of Medicine (FMUP)</w:t>
      </w:r>
    </w:p>
    <w:p w14:paraId="66B0F0C5" w14:textId="77777777" w:rsidR="00DD7DF0" w:rsidRDefault="0082662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360" w:hanging="36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□   Faculty of Dental Medicine (FMDUP)</w:t>
      </w:r>
    </w:p>
    <w:p w14:paraId="2D11A789" w14:textId="77777777" w:rsidR="00DD7DF0" w:rsidRDefault="0082662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360" w:hanging="36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□   Faculty of Psychology and Educational Science (FPCEUP)</w:t>
      </w:r>
    </w:p>
    <w:p w14:paraId="1954F0D0" w14:textId="77777777" w:rsidR="00DD7DF0" w:rsidRDefault="0082662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360" w:hanging="360"/>
        <w:jc w:val="both"/>
        <w:rPr>
          <w:rFonts w:ascii="Calibri" w:eastAsia="Calibri" w:hAnsi="Calibri" w:cs="Calibri"/>
          <w:sz w:val="14"/>
          <w:szCs w:val="14"/>
        </w:rPr>
      </w:pPr>
      <w:r>
        <w:rPr>
          <w:rFonts w:ascii="Calibri" w:eastAsia="Calibri" w:hAnsi="Calibri" w:cs="Calibri"/>
        </w:rPr>
        <w:t>□   Abel Salazar Institute of Biomedical Sciences (IC</w:t>
      </w:r>
      <w:r>
        <w:rPr>
          <w:rFonts w:ascii="Calibri" w:eastAsia="Calibri" w:hAnsi="Calibri" w:cs="Calibri"/>
        </w:rPr>
        <w:t>BAS)</w:t>
      </w:r>
    </w:p>
    <w:p w14:paraId="6AA71E52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lastRenderedPageBreak/>
        <w:t>ASPECTS RELATED TO SARS-CoV-2 INFECTION</w:t>
      </w:r>
    </w:p>
    <w:p w14:paraId="284329ED" w14:textId="77777777" w:rsidR="00DD7DF0" w:rsidRDefault="00DD7DF0">
      <w:pPr>
        <w:spacing w:line="360" w:lineRule="auto"/>
        <w:jc w:val="both"/>
        <w:rPr>
          <w:rFonts w:ascii="Calibri" w:eastAsia="Calibri" w:hAnsi="Calibri" w:cs="Calibri"/>
          <w:b/>
        </w:rPr>
      </w:pPr>
    </w:p>
    <w:p w14:paraId="33AC1F6C" w14:textId="77777777" w:rsidR="00DD7DF0" w:rsidRDefault="00826625">
      <w:pPr>
        <w:spacing w:line="36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P5. Since the beginning of the year (2020), have you been under active surveillance by the health authority for having been in close contact with a suspected or confirmed case of infection by the new coronaviru</w:t>
      </w:r>
      <w:r>
        <w:rPr>
          <w:rFonts w:ascii="Calibri" w:eastAsia="Calibri" w:hAnsi="Calibri" w:cs="Calibri"/>
          <w:b/>
        </w:rPr>
        <w:t>s?</w:t>
      </w:r>
    </w:p>
    <w:p w14:paraId="6D3E4028" w14:textId="77777777" w:rsidR="00DD7DF0" w:rsidRDefault="00826625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8303B24" w14:textId="77777777" w:rsidR="00DD7DF0" w:rsidRDefault="00826625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</w:t>
      </w:r>
    </w:p>
    <w:p w14:paraId="3D598A40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 </w:t>
      </w:r>
    </w:p>
    <w:p w14:paraId="2F199F9A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P6. Since the beginning of the year (2020), have you personally been in contact with anyone with a confirmed diagnosis of infection by the new coronavirus before they were considered to have recovered?</w:t>
      </w:r>
    </w:p>
    <w:p w14:paraId="050CB56F" w14:textId="77777777" w:rsidR="00DD7DF0" w:rsidRDefault="00826625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539918AC" w14:textId="77777777" w:rsidR="00DD7DF0" w:rsidRDefault="00826625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</w:t>
      </w:r>
    </w:p>
    <w:p w14:paraId="335464EA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</w:p>
    <w:p w14:paraId="47B02419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P7. Since the beginning of the year (2020), h</w:t>
      </w:r>
      <w:r>
        <w:rPr>
          <w:rFonts w:ascii="Calibri" w:eastAsia="Calibri" w:hAnsi="Calibri" w:cs="Calibri"/>
          <w:b/>
        </w:rPr>
        <w:t>ave you had any symptom unusual and/or all of a sudden (like cough, fever, vomiting, or others?</w:t>
      </w:r>
      <w:proofErr w:type="gramStart"/>
      <w:r>
        <w:rPr>
          <w:rFonts w:ascii="Calibri" w:eastAsia="Calibri" w:hAnsi="Calibri" w:cs="Calibri"/>
          <w:b/>
        </w:rPr>
        <w:t>)</w:t>
      </w:r>
      <w:proofErr w:type="gramEnd"/>
    </w:p>
    <w:p w14:paraId="4B65AAAC" w14:textId="77777777" w:rsidR="00DD7DF0" w:rsidRDefault="00826625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16516F4A" w14:textId="77777777" w:rsidR="00DD7DF0" w:rsidRDefault="00826625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</w:t>
      </w:r>
    </w:p>
    <w:p w14:paraId="4D272573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 </w:t>
      </w:r>
    </w:p>
    <w:p w14:paraId="71D49620" w14:textId="77777777" w:rsidR="00DD7DF0" w:rsidRDefault="00826625">
      <w:pPr>
        <w:spacing w:line="360" w:lineRule="auto"/>
        <w:ind w:left="36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f yes:</w:t>
      </w:r>
    </w:p>
    <w:p w14:paraId="0390324E" w14:textId="77777777" w:rsidR="00DD7DF0" w:rsidRDefault="00826625">
      <w:pPr>
        <w:spacing w:line="360" w:lineRule="auto"/>
        <w:ind w:left="36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P7.1</w:t>
      </w:r>
      <w:r>
        <w:rPr>
          <w:rFonts w:ascii="Calibri" w:eastAsia="Calibri" w:hAnsi="Calibri" w:cs="Calibri"/>
        </w:rPr>
        <w:t xml:space="preserve"> Which one(s)?</w:t>
      </w:r>
    </w:p>
    <w:tbl>
      <w:tblPr>
        <w:tblStyle w:val="a"/>
        <w:tblW w:w="774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990"/>
        <w:gridCol w:w="937"/>
        <w:gridCol w:w="938"/>
        <w:gridCol w:w="937"/>
        <w:gridCol w:w="938"/>
      </w:tblGrid>
      <w:tr w:rsidR="00DD7DF0" w14:paraId="5B72C504" w14:textId="77777777">
        <w:trPr>
          <w:trHeight w:val="20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6845F" w14:textId="77777777" w:rsidR="00DD7DF0" w:rsidRDefault="00826625">
            <w:pPr>
              <w:spacing w:line="36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Respiratory symptom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10688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456F6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9071C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Are you </w:t>
            </w:r>
            <w:proofErr w:type="spellStart"/>
            <w:r>
              <w:rPr>
                <w:rFonts w:ascii="Calibri" w:eastAsia="Calibri" w:hAnsi="Calibri" w:cs="Calibri"/>
              </w:rPr>
              <w:t>symtomatic</w:t>
            </w:r>
            <w:proofErr w:type="spellEnd"/>
            <w:r>
              <w:rPr>
                <w:rFonts w:ascii="Calibri" w:eastAsia="Calibri" w:hAnsi="Calibri" w:cs="Calibri"/>
              </w:rPr>
              <w:t>?</w:t>
            </w:r>
          </w:p>
        </w:tc>
      </w:tr>
      <w:tr w:rsidR="00DD7DF0" w14:paraId="77B6C352" w14:textId="77777777">
        <w:trPr>
          <w:trHeight w:val="20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D106E" w14:textId="77777777" w:rsidR="00DD7DF0" w:rsidRDefault="008266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ersistent cough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C2DF7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C4D0D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4A9FC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A2694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N</w:t>
            </w:r>
          </w:p>
        </w:tc>
      </w:tr>
      <w:tr w:rsidR="00DD7DF0" w14:paraId="253D5D70" w14:textId="77777777">
        <w:trPr>
          <w:trHeight w:val="20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00C89" w14:textId="77777777" w:rsidR="00DD7DF0" w:rsidRDefault="008266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spiratory difficulties (Dyspnea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DC567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ACDE5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99CFE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864BD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N</w:t>
            </w:r>
          </w:p>
        </w:tc>
      </w:tr>
      <w:tr w:rsidR="00DD7DF0" w14:paraId="4D000623" w14:textId="77777777">
        <w:trPr>
          <w:trHeight w:val="20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64832" w14:textId="77777777" w:rsidR="00DD7DF0" w:rsidRDefault="008266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ore throat (Odynophagia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C6AB0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5ACDE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58CB4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396E1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N</w:t>
            </w:r>
          </w:p>
        </w:tc>
      </w:tr>
      <w:tr w:rsidR="00DD7DF0" w14:paraId="312A3A3D" w14:textId="77777777">
        <w:trPr>
          <w:trHeight w:val="20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842BC" w14:textId="77777777" w:rsidR="00DD7DF0" w:rsidRDefault="00826625">
            <w:pPr>
              <w:spacing w:line="36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Gastrointestinal symptoms: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EDDB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5AFF2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B9208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E22CF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DD7DF0" w14:paraId="12CB9C91" w14:textId="77777777">
        <w:trPr>
          <w:trHeight w:val="20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9043C" w14:textId="77777777" w:rsidR="00DD7DF0" w:rsidRDefault="008266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Vomiting/Nause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455FA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32C09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D5BC4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649D7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N</w:t>
            </w:r>
          </w:p>
        </w:tc>
      </w:tr>
      <w:tr w:rsidR="00DD7DF0" w14:paraId="3F2D7134" w14:textId="77777777">
        <w:trPr>
          <w:trHeight w:val="20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229E3" w14:textId="77777777" w:rsidR="00DD7DF0" w:rsidRDefault="008266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iarrhe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DC0AF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5BD88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500F1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2052E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N</w:t>
            </w:r>
          </w:p>
        </w:tc>
      </w:tr>
      <w:tr w:rsidR="00DD7DF0" w14:paraId="029C0881" w14:textId="77777777">
        <w:trPr>
          <w:trHeight w:val="20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CBA45" w14:textId="77777777" w:rsidR="00DD7DF0" w:rsidRDefault="00826625">
            <w:pPr>
              <w:spacing w:line="36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lastRenderedPageBreak/>
              <w:t>Other symptoms: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2D5DC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34F3B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38370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66D4E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DD7DF0" w14:paraId="25F768CC" w14:textId="77777777">
        <w:trPr>
          <w:trHeight w:val="20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EF50F" w14:textId="77777777" w:rsidR="00DD7DF0" w:rsidRDefault="008266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ever (&gt;37.5ºC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C2321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CA24C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B1A73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26346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N</w:t>
            </w:r>
          </w:p>
        </w:tc>
      </w:tr>
      <w:tr w:rsidR="00DD7DF0" w14:paraId="05A94772" w14:textId="77777777">
        <w:trPr>
          <w:trHeight w:val="20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C10F6" w14:textId="77777777" w:rsidR="00DD7DF0" w:rsidRDefault="00826625">
            <w:pPr>
              <w:shd w:val="clear" w:color="auto" w:fill="FFFFFF"/>
              <w:spacing w:after="180" w:line="335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111111"/>
              </w:rPr>
              <w:t>Chills and shiverin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35F57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D92BB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2C8CE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E5B80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N</w:t>
            </w:r>
          </w:p>
        </w:tc>
      </w:tr>
      <w:tr w:rsidR="00DD7DF0" w14:paraId="02F025D0" w14:textId="77777777">
        <w:trPr>
          <w:trHeight w:val="20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6A353" w14:textId="77777777" w:rsidR="00DD7DF0" w:rsidRDefault="008266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eadache (Cephalalgia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488DC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3345F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CC8D3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115DA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N</w:t>
            </w:r>
          </w:p>
        </w:tc>
      </w:tr>
      <w:tr w:rsidR="00DD7DF0" w14:paraId="0620FCEA" w14:textId="77777777">
        <w:trPr>
          <w:trHeight w:val="20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75954" w14:textId="77777777" w:rsidR="00DD7DF0" w:rsidRDefault="008266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Joint pain (Arthralgia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AD146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B282C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0ED3D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9FB0C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N</w:t>
            </w:r>
          </w:p>
        </w:tc>
      </w:tr>
      <w:tr w:rsidR="00DD7DF0" w14:paraId="73221EBC" w14:textId="77777777">
        <w:trPr>
          <w:trHeight w:val="20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352BB" w14:textId="77777777" w:rsidR="00DD7DF0" w:rsidRDefault="0082662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uscle pain throughout the body (Myalgia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9B2D7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EB2F3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4141C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42526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N</w:t>
            </w:r>
          </w:p>
        </w:tc>
      </w:tr>
      <w:tr w:rsidR="00DD7DF0" w14:paraId="21BEF806" w14:textId="77777777">
        <w:trPr>
          <w:trHeight w:val="20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1FCEB" w14:textId="77777777" w:rsidR="00DD7DF0" w:rsidRDefault="00826625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ss of smell (Anosmia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0AF7F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952CF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AA776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75906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N</w:t>
            </w:r>
          </w:p>
        </w:tc>
      </w:tr>
      <w:tr w:rsidR="00DD7DF0" w14:paraId="7E1113D9" w14:textId="77777777">
        <w:trPr>
          <w:trHeight w:val="20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DC48A" w14:textId="77777777" w:rsidR="00DD7DF0" w:rsidRDefault="00826625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ss of taste (Dysgeusia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9AB1C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64E3A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3E70E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3D1B7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N</w:t>
            </w:r>
          </w:p>
        </w:tc>
      </w:tr>
      <w:tr w:rsidR="00DD7DF0" w14:paraId="0799B316" w14:textId="77777777">
        <w:trPr>
          <w:trHeight w:val="20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358C6" w14:textId="77777777" w:rsidR="00DD7DF0" w:rsidRDefault="00826625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neral weakness or astheni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1A853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376DA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38F65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0D575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N</w:t>
            </w:r>
          </w:p>
        </w:tc>
      </w:tr>
      <w:tr w:rsidR="00DD7DF0" w14:paraId="20B57A24" w14:textId="77777777">
        <w:trPr>
          <w:trHeight w:val="20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814B5" w14:textId="77777777" w:rsidR="00DD7DF0" w:rsidRDefault="00826625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 1 : __________________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F22B1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2D051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EA278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BB6EE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N</w:t>
            </w:r>
          </w:p>
        </w:tc>
      </w:tr>
      <w:tr w:rsidR="00DD7DF0" w14:paraId="6F496F2D" w14:textId="77777777">
        <w:trPr>
          <w:trHeight w:val="20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B7AF6" w14:textId="77777777" w:rsidR="00DD7DF0" w:rsidRDefault="00826625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 2 : __________________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91EEF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4A27F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ABCA7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41654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N</w:t>
            </w:r>
          </w:p>
        </w:tc>
      </w:tr>
      <w:tr w:rsidR="00DD7DF0" w14:paraId="60C12867" w14:textId="77777777">
        <w:trPr>
          <w:trHeight w:val="20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B094E" w14:textId="77777777" w:rsidR="00DD7DF0" w:rsidRDefault="00826625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 3 : __________________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0EE32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ECD8E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08ED0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38D50" w14:textId="77777777" w:rsidR="00DD7DF0" w:rsidRDefault="00826625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☐</w:t>
            </w:r>
            <w:r>
              <w:rPr>
                <w:rFonts w:ascii="Calibri" w:eastAsia="Calibri" w:hAnsi="Calibri" w:cs="Calibri"/>
              </w:rPr>
              <w:t xml:space="preserve"> N</w:t>
            </w:r>
          </w:p>
        </w:tc>
      </w:tr>
    </w:tbl>
    <w:p w14:paraId="6D37D873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 </w:t>
      </w:r>
    </w:p>
    <w:p w14:paraId="1277963C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 </w:t>
      </w:r>
    </w:p>
    <w:p w14:paraId="10CB495A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P8. Have you ever been tested for SARS-CoV-2 infection?</w:t>
      </w:r>
    </w:p>
    <w:p w14:paraId="61C9B518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(consider only the diagnostic tests)</w:t>
      </w:r>
    </w:p>
    <w:p w14:paraId="12354ACA" w14:textId="77777777" w:rsidR="00DD7DF0" w:rsidRDefault="00826625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2182DE88" w14:textId="77777777" w:rsidR="00DD7DF0" w:rsidRDefault="00826625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</w:t>
      </w:r>
    </w:p>
    <w:p w14:paraId="349FD542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</w:p>
    <w:p w14:paraId="72C5143F" w14:textId="77777777" w:rsidR="00DD7DF0" w:rsidRDefault="00826625">
      <w:pPr>
        <w:spacing w:line="360" w:lineRule="auto"/>
        <w:ind w:left="360"/>
        <w:jc w:val="both"/>
        <w:rPr>
          <w:rFonts w:ascii="Calibri" w:eastAsia="Calibri" w:hAnsi="Calibri" w:cs="Calibri"/>
          <w:u w:val="single"/>
        </w:rPr>
      </w:pPr>
      <w:r>
        <w:rPr>
          <w:rFonts w:ascii="Calibri" w:eastAsia="Calibri" w:hAnsi="Calibri" w:cs="Calibri"/>
          <w:u w:val="single"/>
        </w:rPr>
        <w:t>If yes:</w:t>
      </w:r>
    </w:p>
    <w:p w14:paraId="0DA6BBD6" w14:textId="77777777" w:rsidR="00DD7DF0" w:rsidRDefault="00826625">
      <w:pPr>
        <w:spacing w:line="360" w:lineRule="auto"/>
        <w:ind w:left="360"/>
        <w:jc w:val="both"/>
        <w:rPr>
          <w:rFonts w:ascii="Calibri" w:eastAsia="Calibri" w:hAnsi="Calibri" w:cs="Calibri"/>
          <w:u w:val="single"/>
        </w:rPr>
      </w:pPr>
      <w:r>
        <w:rPr>
          <w:rFonts w:ascii="Calibri" w:eastAsia="Calibri" w:hAnsi="Calibri" w:cs="Calibri"/>
          <w:u w:val="single"/>
        </w:rPr>
        <w:t xml:space="preserve"> </w:t>
      </w:r>
    </w:p>
    <w:p w14:paraId="5080B976" w14:textId="77777777" w:rsidR="00DD7DF0" w:rsidRDefault="00826625">
      <w:pPr>
        <w:spacing w:line="360" w:lineRule="auto"/>
        <w:ind w:left="36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P8.1.</w:t>
      </w:r>
      <w:r>
        <w:rPr>
          <w:rFonts w:ascii="Calibri" w:eastAsia="Calibri" w:hAnsi="Calibri" w:cs="Calibri"/>
        </w:rPr>
        <w:t xml:space="preserve"> Did you receive a confirmed diagnosis of SARS-CoV-2 infection?</w:t>
      </w:r>
    </w:p>
    <w:p w14:paraId="7557D0F6" w14:textId="77777777" w:rsidR="00DD7DF0" w:rsidRDefault="00826625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44F85930" w14:textId="77777777" w:rsidR="00DD7DF0" w:rsidRDefault="00826625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</w:t>
      </w:r>
    </w:p>
    <w:p w14:paraId="06826EF7" w14:textId="77777777" w:rsidR="00DD7DF0" w:rsidRDefault="00826625">
      <w:pPr>
        <w:spacing w:line="360" w:lineRule="auto"/>
        <w:ind w:left="72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</w:p>
    <w:p w14:paraId="54E7BC1E" w14:textId="77777777" w:rsidR="00DD7DF0" w:rsidRDefault="00826625">
      <w:pPr>
        <w:spacing w:line="360" w:lineRule="auto"/>
        <w:ind w:left="72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f yes:</w:t>
      </w:r>
    </w:p>
    <w:p w14:paraId="5928A230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 xml:space="preserve"> </w:t>
      </w:r>
    </w:p>
    <w:p w14:paraId="06E2FCBC" w14:textId="77777777" w:rsidR="00DD7DF0" w:rsidRDefault="00826625">
      <w:pPr>
        <w:spacing w:line="360" w:lineRule="auto"/>
        <w:ind w:left="72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P8.1.1.</w:t>
      </w:r>
      <w:r>
        <w:rPr>
          <w:rFonts w:ascii="Calibri" w:eastAsia="Calibri" w:hAnsi="Calibri" w:cs="Calibri"/>
        </w:rPr>
        <w:t xml:space="preserve"> On what date did you have a positive diagnosis? </w:t>
      </w:r>
    </w:p>
    <w:p w14:paraId="4D065DFC" w14:textId="77777777" w:rsidR="00DD7DF0" w:rsidRDefault="00826625">
      <w:pPr>
        <w:spacing w:line="360" w:lineRule="auto"/>
        <w:ind w:left="72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|___|___| - |___|___| - |___|___|___|___|</w:t>
      </w:r>
    </w:p>
    <w:p w14:paraId="08507467" w14:textId="77777777" w:rsidR="00DD7DF0" w:rsidRDefault="00826625">
      <w:pPr>
        <w:spacing w:line="360" w:lineRule="auto"/>
        <w:ind w:left="72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</w:p>
    <w:p w14:paraId="118E3D75" w14:textId="77777777" w:rsidR="00DD7DF0" w:rsidRDefault="00826625">
      <w:pPr>
        <w:spacing w:line="360" w:lineRule="auto"/>
        <w:ind w:left="72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P8.1.2.</w:t>
      </w:r>
      <w:r>
        <w:rPr>
          <w:rFonts w:ascii="Calibri" w:eastAsia="Calibri" w:hAnsi="Calibri" w:cs="Calibri"/>
        </w:rPr>
        <w:t xml:space="preserve"> On what date were you considered to have recovered?</w:t>
      </w:r>
    </w:p>
    <w:p w14:paraId="18D86129" w14:textId="77777777" w:rsidR="00DD7DF0" w:rsidRDefault="00826625">
      <w:pPr>
        <w:spacing w:line="360" w:lineRule="auto"/>
        <w:ind w:left="72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|___|___| - |___|___| - |___|___|___|___|</w:t>
      </w:r>
    </w:p>
    <w:p w14:paraId="40142974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</w:p>
    <w:p w14:paraId="60870C86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P9. </w:t>
      </w:r>
      <w:r>
        <w:rPr>
          <w:rFonts w:ascii="Calibri" w:eastAsia="Calibri" w:hAnsi="Calibri" w:cs="Calibri"/>
        </w:rPr>
        <w:t>[</w:t>
      </w:r>
      <w:r>
        <w:rPr>
          <w:rFonts w:ascii="Calibri" w:eastAsia="Calibri" w:hAnsi="Calibri" w:cs="Calibri"/>
          <w:u w:val="single"/>
        </w:rPr>
        <w:t xml:space="preserve">If never been tested or diagnosed </w:t>
      </w:r>
      <w:r>
        <w:rPr>
          <w:rFonts w:ascii="Calibri" w:eastAsia="Calibri" w:hAnsi="Calibri" w:cs="Calibri"/>
        </w:rPr>
        <w:t>]</w:t>
      </w:r>
      <w:r>
        <w:rPr>
          <w:rFonts w:ascii="Calibri" w:eastAsia="Calibri" w:hAnsi="Calibri" w:cs="Calibri"/>
          <w:u w:val="single"/>
        </w:rPr>
        <w:t xml:space="preserve"> </w:t>
      </w:r>
      <w:r>
        <w:rPr>
          <w:rFonts w:ascii="Calibri" w:eastAsia="Calibri" w:hAnsi="Calibri" w:cs="Calibri"/>
          <w:b/>
          <w:u w:val="single"/>
        </w:rPr>
        <w:t>From your point of view, what is the probability that you have already been infected with SARS-CoV-2 (virus that causes COVID-19)?</w:t>
      </w:r>
      <w:r>
        <w:rPr>
          <w:rFonts w:ascii="Calibri" w:eastAsia="Calibri" w:hAnsi="Calibri" w:cs="Calibri"/>
          <w:b/>
        </w:rPr>
        <w:t>?</w:t>
      </w:r>
    </w:p>
    <w:p w14:paraId="37F8522A" w14:textId="77777777" w:rsidR="00DD7DF0" w:rsidRDefault="00826625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Very low</w:t>
      </w:r>
    </w:p>
    <w:p w14:paraId="4C74D4CC" w14:textId="77777777" w:rsidR="00DD7DF0" w:rsidRDefault="00826625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Low</w:t>
      </w:r>
    </w:p>
    <w:p w14:paraId="39147126" w14:textId="77777777" w:rsidR="00DD7DF0" w:rsidRDefault="00826625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Moderate</w:t>
      </w:r>
    </w:p>
    <w:p w14:paraId="60458CE1" w14:textId="77777777" w:rsidR="00DD7DF0" w:rsidRDefault="00826625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High</w:t>
      </w:r>
    </w:p>
    <w:p w14:paraId="673A77EA" w14:textId="77777777" w:rsidR="00DD7DF0" w:rsidRDefault="00826625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Very high </w:t>
      </w:r>
    </w:p>
    <w:p w14:paraId="49174697" w14:textId="77777777" w:rsidR="00DD7DF0" w:rsidRDefault="00826625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</w:p>
    <w:p w14:paraId="1CFBEEFE" w14:textId="77777777" w:rsidR="00DD7DF0" w:rsidRDefault="00826625">
      <w:pPr>
        <w:spacing w:line="36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PREVENTIVE MEASURES</w:t>
      </w:r>
    </w:p>
    <w:p w14:paraId="080C3B7A" w14:textId="77777777" w:rsidR="00DD7DF0" w:rsidRDefault="00826625">
      <w:pPr>
        <w:spacing w:line="36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P10. Overall, would you say that you contact daily with how many people in the following age groups within 2 meters over 15 minutes?</w:t>
      </w:r>
    </w:p>
    <w:p w14:paraId="58526972" w14:textId="77777777" w:rsidR="00DD7DF0" w:rsidRDefault="00826625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(consider everyone including people in the household and regardless of mask use)</w:t>
      </w:r>
    </w:p>
    <w:p w14:paraId="6CA4281B" w14:textId="77777777" w:rsidR="00DD7DF0" w:rsidRDefault="00826625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P10.1.</w:t>
      </w:r>
      <w:r>
        <w:rPr>
          <w:rFonts w:ascii="Calibri" w:eastAsia="Calibri" w:hAnsi="Calibri" w:cs="Calibri"/>
        </w:rPr>
        <w:t xml:space="preserve"> less than 18 years of age: ____ (nu</w:t>
      </w:r>
      <w:r>
        <w:rPr>
          <w:rFonts w:ascii="Calibri" w:eastAsia="Calibri" w:hAnsi="Calibri" w:cs="Calibri"/>
        </w:rPr>
        <w:t>mber)</w:t>
      </w:r>
    </w:p>
    <w:p w14:paraId="70A39103" w14:textId="77777777" w:rsidR="00DD7DF0" w:rsidRDefault="00826625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P10.2.</w:t>
      </w:r>
      <w:r>
        <w:rPr>
          <w:rFonts w:ascii="Calibri" w:eastAsia="Calibri" w:hAnsi="Calibri" w:cs="Calibri"/>
        </w:rPr>
        <w:t xml:space="preserve"> between 18 and 64 years of age: ____ (number)</w:t>
      </w:r>
    </w:p>
    <w:p w14:paraId="4DFF0E02" w14:textId="77777777" w:rsidR="00DD7DF0" w:rsidRDefault="00826625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P10.3.</w:t>
      </w:r>
      <w:r>
        <w:rPr>
          <w:rFonts w:ascii="Calibri" w:eastAsia="Calibri" w:hAnsi="Calibri" w:cs="Calibri"/>
        </w:rPr>
        <w:t xml:space="preserve"> 65 years or more: ___ (number)</w:t>
      </w:r>
    </w:p>
    <w:p w14:paraId="4CC94E8C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 </w:t>
      </w:r>
    </w:p>
    <w:p w14:paraId="61D7394F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 </w:t>
      </w:r>
    </w:p>
    <w:p w14:paraId="18BE6D7C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 P11. On a daily basis how often you use the following types of masks?</w:t>
      </w:r>
    </w:p>
    <w:tbl>
      <w:tblPr>
        <w:tblStyle w:val="a0"/>
        <w:tblW w:w="771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1560"/>
        <w:gridCol w:w="1515"/>
        <w:gridCol w:w="1470"/>
        <w:gridCol w:w="1635"/>
      </w:tblGrid>
      <w:tr w:rsidR="00DD7DF0" w14:paraId="54C176E0" w14:textId="77777777">
        <w:trPr>
          <w:trHeight w:val="20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AE318" w14:textId="77777777" w:rsidR="00DD7DF0" w:rsidRDefault="00826625">
            <w:pPr>
              <w:spacing w:line="360" w:lineRule="auto"/>
              <w:rPr>
                <w:rFonts w:ascii="Calibri" w:eastAsia="Calibri" w:hAnsi="Calibri" w:cs="Calibri"/>
                <w:b/>
                <w:color w:val="212529"/>
                <w:highlight w:val="white"/>
              </w:rPr>
            </w:pPr>
            <w:r>
              <w:rPr>
                <w:rFonts w:ascii="Calibri" w:eastAsia="Calibri" w:hAnsi="Calibri" w:cs="Calibri"/>
                <w:b/>
              </w:rPr>
              <w:t>Non-surgical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700A2" w14:textId="77777777" w:rsidR="00DD7DF0" w:rsidRDefault="0082662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Never             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03CCB" w14:textId="77777777" w:rsidR="00DD7DF0" w:rsidRDefault="0082662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arely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8E7A1" w14:textId="77777777" w:rsidR="00DD7DF0" w:rsidRDefault="0082662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ften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AC197" w14:textId="77777777" w:rsidR="00DD7DF0" w:rsidRDefault="0082662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lways</w:t>
            </w:r>
          </w:p>
        </w:tc>
      </w:tr>
      <w:tr w:rsidR="00DD7DF0" w14:paraId="4FF794D9" w14:textId="77777777">
        <w:trPr>
          <w:trHeight w:val="20"/>
        </w:trPr>
        <w:tc>
          <w:tcPr>
            <w:tcW w:w="1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A51FC" w14:textId="77777777" w:rsidR="00DD7DF0" w:rsidRDefault="00826625">
            <w:pPr>
              <w:spacing w:line="36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urgic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7E585" w14:textId="77777777" w:rsidR="00DD7DF0" w:rsidRDefault="0082662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Never            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D0943" w14:textId="77777777" w:rsidR="00DD7DF0" w:rsidRDefault="0082662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arel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94966" w14:textId="77777777" w:rsidR="00DD7DF0" w:rsidRDefault="0082662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fte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1A3D8" w14:textId="77777777" w:rsidR="00DD7DF0" w:rsidRDefault="0082662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lways</w:t>
            </w:r>
          </w:p>
        </w:tc>
      </w:tr>
      <w:tr w:rsidR="00DD7DF0" w14:paraId="2D142458" w14:textId="77777777">
        <w:trPr>
          <w:trHeight w:val="20"/>
        </w:trPr>
        <w:tc>
          <w:tcPr>
            <w:tcW w:w="1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61A94" w14:textId="77777777" w:rsidR="00DD7DF0" w:rsidRDefault="00826625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Respirato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68020" w14:textId="77777777" w:rsidR="00DD7DF0" w:rsidRDefault="0082662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Never          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E15BB" w14:textId="77777777" w:rsidR="00DD7DF0" w:rsidRDefault="0082662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arel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4730F" w14:textId="77777777" w:rsidR="00DD7DF0" w:rsidRDefault="0082662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fte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EF546" w14:textId="77777777" w:rsidR="00DD7DF0" w:rsidRDefault="0082662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lways</w:t>
            </w:r>
          </w:p>
        </w:tc>
      </w:tr>
    </w:tbl>
    <w:p w14:paraId="78C31A5C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 </w:t>
      </w:r>
    </w:p>
    <w:p w14:paraId="6FD73CD2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P3. At the University premises how often do you use the following types of masks?</w:t>
      </w:r>
    </w:p>
    <w:tbl>
      <w:tblPr>
        <w:tblStyle w:val="a1"/>
        <w:tblW w:w="768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1545"/>
        <w:gridCol w:w="1515"/>
        <w:gridCol w:w="1500"/>
        <w:gridCol w:w="1590"/>
      </w:tblGrid>
      <w:tr w:rsidR="00DD7DF0" w14:paraId="72BFD77C" w14:textId="77777777">
        <w:trPr>
          <w:trHeight w:val="20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538CE" w14:textId="77777777" w:rsidR="00DD7DF0" w:rsidRDefault="00826625">
            <w:pPr>
              <w:spacing w:line="360" w:lineRule="auto"/>
              <w:rPr>
                <w:rFonts w:ascii="Calibri" w:eastAsia="Calibri" w:hAnsi="Calibri" w:cs="Calibri"/>
                <w:b/>
                <w:color w:val="212529"/>
                <w:highlight w:val="white"/>
              </w:rPr>
            </w:pPr>
            <w:r>
              <w:rPr>
                <w:rFonts w:ascii="Calibri" w:eastAsia="Calibri" w:hAnsi="Calibri" w:cs="Calibri"/>
                <w:b/>
              </w:rPr>
              <w:t>Non-surgical</w:t>
            </w:r>
          </w:p>
        </w:tc>
        <w:tc>
          <w:tcPr>
            <w:tcW w:w="15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0FBB3" w14:textId="77777777" w:rsidR="00DD7DF0" w:rsidRDefault="0082662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Never             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4B2BA" w14:textId="77777777" w:rsidR="00DD7DF0" w:rsidRDefault="0082662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arely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98C52" w14:textId="77777777" w:rsidR="00DD7DF0" w:rsidRDefault="0082662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ften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8FE48" w14:textId="77777777" w:rsidR="00DD7DF0" w:rsidRDefault="0082662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lways</w:t>
            </w:r>
          </w:p>
        </w:tc>
      </w:tr>
      <w:tr w:rsidR="00DD7DF0" w14:paraId="59C6835D" w14:textId="77777777">
        <w:trPr>
          <w:trHeight w:val="20"/>
        </w:trPr>
        <w:tc>
          <w:tcPr>
            <w:tcW w:w="1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AAD41" w14:textId="77777777" w:rsidR="00DD7DF0" w:rsidRDefault="00826625">
            <w:pPr>
              <w:spacing w:line="36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lastRenderedPageBreak/>
              <w:t>Surgical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55E2B" w14:textId="77777777" w:rsidR="00DD7DF0" w:rsidRDefault="0082662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Never            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A835F" w14:textId="77777777" w:rsidR="00DD7DF0" w:rsidRDefault="0082662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arel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E8EA2" w14:textId="77777777" w:rsidR="00DD7DF0" w:rsidRDefault="0082662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ften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29C63" w14:textId="77777777" w:rsidR="00DD7DF0" w:rsidRDefault="0082662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lways</w:t>
            </w:r>
          </w:p>
        </w:tc>
      </w:tr>
      <w:tr w:rsidR="00DD7DF0" w14:paraId="1801F3D3" w14:textId="77777777">
        <w:trPr>
          <w:trHeight w:val="20"/>
        </w:trPr>
        <w:tc>
          <w:tcPr>
            <w:tcW w:w="1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A7B4D" w14:textId="77777777" w:rsidR="00DD7DF0" w:rsidRDefault="00826625">
            <w:pPr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Respirators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8FDC2" w14:textId="77777777" w:rsidR="00DD7DF0" w:rsidRDefault="0082662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Never          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BCB94" w14:textId="77777777" w:rsidR="00DD7DF0" w:rsidRDefault="0082662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arel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DA6EA" w14:textId="77777777" w:rsidR="00DD7DF0" w:rsidRDefault="0082662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ften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910B0" w14:textId="77777777" w:rsidR="00DD7DF0" w:rsidRDefault="00826625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lways</w:t>
            </w:r>
          </w:p>
        </w:tc>
      </w:tr>
    </w:tbl>
    <w:p w14:paraId="1DF3AEDC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 </w:t>
      </w:r>
    </w:p>
    <w:p w14:paraId="2887F328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P12.Overall, how often do you wear a mask:</w:t>
      </w:r>
    </w:p>
    <w:tbl>
      <w:tblPr>
        <w:tblStyle w:val="a2"/>
        <w:tblW w:w="900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50"/>
        <w:gridCol w:w="1500"/>
        <w:gridCol w:w="1575"/>
        <w:gridCol w:w="1455"/>
        <w:gridCol w:w="1620"/>
      </w:tblGrid>
      <w:tr w:rsidR="00DD7DF0" w14:paraId="1ADFCC66" w14:textId="77777777">
        <w:trPr>
          <w:trHeight w:val="20"/>
        </w:trPr>
        <w:tc>
          <w:tcPr>
            <w:tcW w:w="2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81915" w14:textId="77777777" w:rsidR="00DD7DF0" w:rsidRDefault="00826625">
            <w:pPr>
              <w:spacing w:line="36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Outdoors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6DC0C" w14:textId="77777777" w:rsidR="00DD7DF0" w:rsidRDefault="00826625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ver</w:t>
            </w:r>
          </w:p>
        </w:tc>
        <w:tc>
          <w:tcPr>
            <w:tcW w:w="15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492A6" w14:textId="77777777" w:rsidR="00DD7DF0" w:rsidRDefault="00826625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arely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AD66C" w14:textId="77777777" w:rsidR="00DD7DF0" w:rsidRDefault="00826625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ften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0F18F" w14:textId="77777777" w:rsidR="00DD7DF0" w:rsidRDefault="00826625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lways</w:t>
            </w:r>
          </w:p>
        </w:tc>
      </w:tr>
      <w:tr w:rsidR="00DD7DF0" w14:paraId="5470DEAC" w14:textId="77777777">
        <w:trPr>
          <w:trHeight w:val="20"/>
        </w:trPr>
        <w:tc>
          <w:tcPr>
            <w:tcW w:w="28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1298B" w14:textId="77777777" w:rsidR="00DD7DF0" w:rsidRDefault="00826625">
            <w:pPr>
              <w:spacing w:line="36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In enclosed spaces, including public transpor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36DB9" w14:textId="77777777" w:rsidR="00DD7DF0" w:rsidRDefault="00826625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Never     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51CD6" w14:textId="77777777" w:rsidR="00DD7DF0" w:rsidRDefault="00826625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arely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01449" w14:textId="77777777" w:rsidR="00DD7DF0" w:rsidRDefault="00826625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fte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7067D" w14:textId="77777777" w:rsidR="00DD7DF0" w:rsidRDefault="00826625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lways</w:t>
            </w:r>
          </w:p>
        </w:tc>
      </w:tr>
      <w:tr w:rsidR="00DD7DF0" w14:paraId="4DF1A5F5" w14:textId="77777777">
        <w:trPr>
          <w:trHeight w:val="20"/>
        </w:trPr>
        <w:tc>
          <w:tcPr>
            <w:tcW w:w="28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B5098" w14:textId="77777777" w:rsidR="00DD7DF0" w:rsidRDefault="00826625">
            <w:pPr>
              <w:spacing w:line="36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At hom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F7E1A" w14:textId="77777777" w:rsidR="00DD7DF0" w:rsidRDefault="00826625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Never 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5B610" w14:textId="77777777" w:rsidR="00DD7DF0" w:rsidRDefault="00826625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arely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65F26" w14:textId="77777777" w:rsidR="00DD7DF0" w:rsidRDefault="00826625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fte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D1EC1" w14:textId="77777777" w:rsidR="00DD7DF0" w:rsidRDefault="00826625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lways</w:t>
            </w:r>
          </w:p>
        </w:tc>
      </w:tr>
    </w:tbl>
    <w:p w14:paraId="4A788BA9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 </w:t>
      </w:r>
    </w:p>
    <w:p w14:paraId="0D929C34" w14:textId="77777777" w:rsidR="00DD7DF0" w:rsidRPr="00826625" w:rsidRDefault="00826625">
      <w:pPr>
        <w:spacing w:line="360" w:lineRule="auto"/>
        <w:jc w:val="both"/>
        <w:rPr>
          <w:rFonts w:ascii="Calibri" w:eastAsia="Calibri" w:hAnsi="Calibri" w:cs="Calibri"/>
          <w:b/>
          <w:lang w:val="pt-PT"/>
        </w:rPr>
      </w:pPr>
      <w:r w:rsidRPr="00826625">
        <w:rPr>
          <w:rFonts w:ascii="Calibri" w:eastAsia="Calibri" w:hAnsi="Calibri" w:cs="Calibri"/>
          <w:b/>
          <w:lang w:val="pt-PT"/>
        </w:rPr>
        <w:t>P13. Para a higiene das mãos usa, com que frequência usa:</w:t>
      </w:r>
    </w:p>
    <w:p w14:paraId="4C7F2725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At home:</w:t>
      </w:r>
    </w:p>
    <w:tbl>
      <w:tblPr>
        <w:tblStyle w:val="a3"/>
        <w:tblW w:w="900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35"/>
        <w:gridCol w:w="1545"/>
        <w:gridCol w:w="1515"/>
        <w:gridCol w:w="1485"/>
        <w:gridCol w:w="1920"/>
      </w:tblGrid>
      <w:tr w:rsidR="00DD7DF0" w14:paraId="350444DC" w14:textId="77777777">
        <w:trPr>
          <w:trHeight w:val="20"/>
        </w:trPr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D8F62" w14:textId="77777777" w:rsidR="00DD7DF0" w:rsidRDefault="00826625">
            <w:pPr>
              <w:spacing w:line="36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Alcohol-based antiseptic solution</w:t>
            </w:r>
          </w:p>
        </w:tc>
        <w:tc>
          <w:tcPr>
            <w:tcW w:w="15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26D62" w14:textId="77777777" w:rsidR="00DD7DF0" w:rsidRDefault="0082662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Never            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B06B7" w14:textId="77777777" w:rsidR="00DD7DF0" w:rsidRDefault="0082662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arely</w:t>
            </w:r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D8A92" w14:textId="77777777" w:rsidR="00DD7DF0" w:rsidRDefault="0082662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ften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9F90E" w14:textId="77777777" w:rsidR="00DD7DF0" w:rsidRDefault="0082662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lways</w:t>
            </w:r>
          </w:p>
        </w:tc>
      </w:tr>
      <w:tr w:rsidR="00DD7DF0" w14:paraId="492FC64F" w14:textId="77777777">
        <w:trPr>
          <w:trHeight w:val="20"/>
        </w:trPr>
        <w:tc>
          <w:tcPr>
            <w:tcW w:w="25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27D4A" w14:textId="77777777" w:rsidR="00DD7DF0" w:rsidRDefault="00826625">
            <w:pPr>
              <w:spacing w:line="36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Water and soap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D8A20" w14:textId="77777777" w:rsidR="00DD7DF0" w:rsidRDefault="0082662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Never        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8CC6A" w14:textId="77777777" w:rsidR="00DD7DF0" w:rsidRDefault="0082662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arely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6A95E" w14:textId="77777777" w:rsidR="00DD7DF0" w:rsidRDefault="0082662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fte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C5118" w14:textId="77777777" w:rsidR="00DD7DF0" w:rsidRDefault="0082662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lways</w:t>
            </w:r>
          </w:p>
        </w:tc>
      </w:tr>
    </w:tbl>
    <w:p w14:paraId="48D78E34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 </w:t>
      </w:r>
    </w:p>
    <w:p w14:paraId="10774200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At the University premises :</w:t>
      </w:r>
    </w:p>
    <w:tbl>
      <w:tblPr>
        <w:tblStyle w:val="a4"/>
        <w:tblW w:w="900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50"/>
        <w:gridCol w:w="1530"/>
        <w:gridCol w:w="1530"/>
        <w:gridCol w:w="1500"/>
        <w:gridCol w:w="1890"/>
      </w:tblGrid>
      <w:tr w:rsidR="00DD7DF0" w14:paraId="5133837D" w14:textId="77777777">
        <w:trPr>
          <w:trHeight w:val="20"/>
        </w:trPr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BBD0F" w14:textId="77777777" w:rsidR="00DD7DF0" w:rsidRDefault="00826625">
            <w:pPr>
              <w:spacing w:line="36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Alcohol-based antiseptic solution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0D819" w14:textId="77777777" w:rsidR="00DD7DF0" w:rsidRDefault="0082662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Never            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EDCEC" w14:textId="77777777" w:rsidR="00DD7DF0" w:rsidRDefault="0082662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arely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E1928" w14:textId="77777777" w:rsidR="00DD7DF0" w:rsidRDefault="0082662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ften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8020C" w14:textId="77777777" w:rsidR="00DD7DF0" w:rsidRDefault="0082662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lways</w:t>
            </w:r>
          </w:p>
        </w:tc>
      </w:tr>
      <w:tr w:rsidR="00DD7DF0" w14:paraId="7A79EBC9" w14:textId="77777777">
        <w:trPr>
          <w:trHeight w:val="20"/>
        </w:trPr>
        <w:tc>
          <w:tcPr>
            <w:tcW w:w="2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83970" w14:textId="77777777" w:rsidR="00DD7DF0" w:rsidRDefault="00826625">
            <w:pPr>
              <w:spacing w:line="36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Water and soa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04E29" w14:textId="77777777" w:rsidR="00DD7DF0" w:rsidRDefault="0082662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Never        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357E2" w14:textId="77777777" w:rsidR="00DD7DF0" w:rsidRDefault="0082662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arel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F3C8A" w14:textId="77777777" w:rsidR="00DD7DF0" w:rsidRDefault="0082662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fte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23FE4" w14:textId="77777777" w:rsidR="00DD7DF0" w:rsidRDefault="0082662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lways</w:t>
            </w:r>
          </w:p>
        </w:tc>
      </w:tr>
    </w:tbl>
    <w:p w14:paraId="325775AE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 </w:t>
      </w:r>
    </w:p>
    <w:p w14:paraId="604A7132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Other places:</w:t>
      </w:r>
    </w:p>
    <w:tbl>
      <w:tblPr>
        <w:tblStyle w:val="a5"/>
        <w:tblW w:w="900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50"/>
        <w:gridCol w:w="1575"/>
        <w:gridCol w:w="1515"/>
        <w:gridCol w:w="1530"/>
        <w:gridCol w:w="1830"/>
      </w:tblGrid>
      <w:tr w:rsidR="00DD7DF0" w14:paraId="46AADE01" w14:textId="77777777">
        <w:trPr>
          <w:trHeight w:val="20"/>
        </w:trPr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574F7" w14:textId="77777777" w:rsidR="00DD7DF0" w:rsidRDefault="00826625">
            <w:pPr>
              <w:spacing w:line="36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Alcohol-based antiseptic solution</w:t>
            </w:r>
          </w:p>
        </w:tc>
        <w:tc>
          <w:tcPr>
            <w:tcW w:w="15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4ED7D" w14:textId="77777777" w:rsidR="00DD7DF0" w:rsidRDefault="0082662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Never            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7B25F" w14:textId="77777777" w:rsidR="00DD7DF0" w:rsidRDefault="0082662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arely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2B7CF" w14:textId="77777777" w:rsidR="00DD7DF0" w:rsidRDefault="0082662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ften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25D1D" w14:textId="77777777" w:rsidR="00DD7DF0" w:rsidRDefault="0082662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lways</w:t>
            </w:r>
          </w:p>
        </w:tc>
      </w:tr>
      <w:tr w:rsidR="00DD7DF0" w14:paraId="1FE037F2" w14:textId="77777777">
        <w:trPr>
          <w:trHeight w:val="20"/>
        </w:trPr>
        <w:tc>
          <w:tcPr>
            <w:tcW w:w="2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3963F" w14:textId="77777777" w:rsidR="00DD7DF0" w:rsidRDefault="00826625">
            <w:pPr>
              <w:spacing w:line="36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Water and soap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7A61C" w14:textId="77777777" w:rsidR="00DD7DF0" w:rsidRDefault="0082662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Never        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C54FD" w14:textId="77777777" w:rsidR="00DD7DF0" w:rsidRDefault="0082662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arel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55F6E" w14:textId="77777777" w:rsidR="00DD7DF0" w:rsidRDefault="0082662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fte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AB9A1" w14:textId="77777777" w:rsidR="00DD7DF0" w:rsidRDefault="00826625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lways</w:t>
            </w:r>
          </w:p>
        </w:tc>
      </w:tr>
    </w:tbl>
    <w:p w14:paraId="77CF0C50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 </w:t>
      </w:r>
    </w:p>
    <w:p w14:paraId="5D184B40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 P14. In general, how many </w:t>
      </w:r>
      <w:proofErr w:type="gramStart"/>
      <w:r>
        <w:rPr>
          <w:rFonts w:ascii="Calibri" w:eastAsia="Calibri" w:hAnsi="Calibri" w:cs="Calibri"/>
          <w:b/>
        </w:rPr>
        <w:t>time</w:t>
      </w:r>
      <w:proofErr w:type="gramEnd"/>
      <w:r>
        <w:rPr>
          <w:rFonts w:ascii="Calibri" w:eastAsia="Calibri" w:hAnsi="Calibri" w:cs="Calibri"/>
          <w:b/>
        </w:rPr>
        <w:t xml:space="preserve"> do you wash your hands daily:</w:t>
      </w:r>
    </w:p>
    <w:p w14:paraId="080BCF90" w14:textId="77777777" w:rsidR="00DD7DF0" w:rsidRDefault="00826625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0-1</w:t>
      </w:r>
    </w:p>
    <w:p w14:paraId="48267DB6" w14:textId="77777777" w:rsidR="00DD7DF0" w:rsidRDefault="00826625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2-5</w:t>
      </w:r>
    </w:p>
    <w:p w14:paraId="07B18404" w14:textId="77777777" w:rsidR="00DD7DF0" w:rsidRDefault="00826625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lastRenderedPageBreak/>
        <w:t>6-10</w:t>
      </w:r>
    </w:p>
    <w:p w14:paraId="40223936" w14:textId="77777777" w:rsidR="00DD7DF0" w:rsidRDefault="00826625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More than </w:t>
      </w:r>
      <w:r>
        <w:rPr>
          <w:rFonts w:ascii="Calibri" w:eastAsia="Calibri" w:hAnsi="Calibri" w:cs="Calibri"/>
        </w:rPr>
        <w:t>ten</w:t>
      </w:r>
    </w:p>
    <w:p w14:paraId="7BF9A973" w14:textId="77777777" w:rsidR="00DD7DF0" w:rsidRDefault="00DD7DF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080"/>
        <w:jc w:val="both"/>
        <w:rPr>
          <w:rFonts w:ascii="Calibri" w:eastAsia="Calibri" w:hAnsi="Calibri" w:cs="Calibri"/>
        </w:rPr>
      </w:pPr>
    </w:p>
    <w:p w14:paraId="33E6A301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b/>
        </w:rPr>
        <w:t>RESULTS OF SARS-CoV-2 SCREENING</w:t>
      </w:r>
    </w:p>
    <w:p w14:paraId="32082B84" w14:textId="77777777" w:rsidR="00DD7DF0" w:rsidRDefault="00826625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</w:p>
    <w:p w14:paraId="7E7A2BBC" w14:textId="77777777" w:rsidR="00DD7DF0" w:rsidRDefault="00826625">
      <w:pPr>
        <w:spacing w:line="36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P15: Was the test done?</w:t>
      </w:r>
    </w:p>
    <w:p w14:paraId="2FECC1C3" w14:textId="77777777" w:rsidR="00DD7DF0" w:rsidRDefault="0082662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28D21010" w14:textId="77777777" w:rsidR="00DD7DF0" w:rsidRDefault="0082662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</w:t>
      </w:r>
    </w:p>
    <w:p w14:paraId="1DBEEE76" w14:textId="77777777" w:rsidR="00DD7DF0" w:rsidRDefault="00826625">
      <w:pPr>
        <w:spacing w:line="360" w:lineRule="auto"/>
        <w:ind w:left="36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</w:p>
    <w:p w14:paraId="40CEE4A2" w14:textId="77777777" w:rsidR="00DD7DF0" w:rsidRDefault="00826625">
      <w:pPr>
        <w:spacing w:line="360" w:lineRule="auto"/>
        <w:ind w:left="36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f not:</w:t>
      </w:r>
    </w:p>
    <w:p w14:paraId="5C25E46E" w14:textId="77777777" w:rsidR="00DD7DF0" w:rsidRDefault="00826625">
      <w:pPr>
        <w:spacing w:line="360" w:lineRule="auto"/>
        <w:ind w:firstLine="36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P15.1. </w:t>
      </w:r>
      <w:r>
        <w:rPr>
          <w:rFonts w:ascii="Calibri" w:eastAsia="Calibri" w:hAnsi="Calibri" w:cs="Calibri"/>
        </w:rPr>
        <w:t>For what reason?</w:t>
      </w:r>
    </w:p>
    <w:p w14:paraId="34B9380A" w14:textId="77777777" w:rsidR="00DD7DF0" w:rsidRDefault="00826625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Refused the test</w:t>
      </w:r>
    </w:p>
    <w:p w14:paraId="40A79693" w14:textId="77777777" w:rsidR="00DD7DF0" w:rsidRDefault="00826625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</w:rPr>
        <w:t>O</w:t>
      </w:r>
      <w:r>
        <w:rPr>
          <w:rFonts w:ascii="Calibri" w:eastAsia="Calibri" w:hAnsi="Calibri" w:cs="Calibri"/>
          <w:color w:val="000000"/>
        </w:rPr>
        <w:t>ther. Which reason? _______________________________________________</w:t>
      </w:r>
    </w:p>
    <w:p w14:paraId="78484F0E" w14:textId="77777777" w:rsidR="00DD7DF0" w:rsidRDefault="00DD7DF0">
      <w:pPr>
        <w:spacing w:line="360" w:lineRule="auto"/>
        <w:rPr>
          <w:rFonts w:ascii="Calibri" w:eastAsia="Calibri" w:hAnsi="Calibri" w:cs="Calibri"/>
        </w:rPr>
      </w:pPr>
    </w:p>
    <w:p w14:paraId="090DBB22" w14:textId="77777777" w:rsidR="00DD7DF0" w:rsidRDefault="00826625">
      <w:pPr>
        <w:spacing w:line="360" w:lineRule="auto"/>
        <w:ind w:right="-749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f yes:</w:t>
      </w:r>
    </w:p>
    <w:p w14:paraId="6ED0C251" w14:textId="77777777" w:rsidR="00DD7DF0" w:rsidRDefault="00826625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P16. Brand:</w:t>
      </w:r>
    </w:p>
    <w:tbl>
      <w:tblPr>
        <w:tblStyle w:val="a6"/>
        <w:tblW w:w="9029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11"/>
        <w:gridCol w:w="2936"/>
        <w:gridCol w:w="1982"/>
      </w:tblGrid>
      <w:tr w:rsidR="00DD7DF0" w14:paraId="2BC91675" w14:textId="77777777">
        <w:trPr>
          <w:trHeight w:val="4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B9BC1" w14:textId="77777777" w:rsidR="00DD7DF0" w:rsidRDefault="00826625">
            <w:pPr>
              <w:spacing w:line="36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31E8C" w14:textId="77777777" w:rsidR="00DD7DF0" w:rsidRDefault="00826625">
            <w:pPr>
              <w:spacing w:line="36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Lot: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795C2" w14:textId="77777777" w:rsidR="00DD7DF0" w:rsidRDefault="00826625">
            <w:pPr>
              <w:spacing w:line="36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Expiry date:</w:t>
            </w:r>
          </w:p>
        </w:tc>
      </w:tr>
      <w:tr w:rsidR="00DD7DF0" w14:paraId="571A67D8" w14:textId="77777777">
        <w:trPr>
          <w:trHeight w:val="55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F5E52" w14:textId="77777777" w:rsidR="00DD7DF0" w:rsidRDefault="00826625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>STANDARD Q COVID-19 IgM/IgG Combo Test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24522" w14:textId="77777777" w:rsidR="00DD7DF0" w:rsidRDefault="00826625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QCO502004B/Sub B-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2FEEC" w14:textId="77777777" w:rsidR="00DD7DF0" w:rsidRDefault="00826625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8/01/2021</w:t>
            </w:r>
          </w:p>
        </w:tc>
      </w:tr>
      <w:tr w:rsidR="00DD7DF0" w14:paraId="2726FFDA" w14:textId="77777777">
        <w:trPr>
          <w:trHeight w:val="555"/>
        </w:trPr>
        <w:tc>
          <w:tcPr>
            <w:tcW w:w="4111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EA795" w14:textId="77777777" w:rsidR="00DD7DF0" w:rsidRDefault="00826625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ther ______________________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FB7FF" w14:textId="77777777" w:rsidR="00DD7DF0" w:rsidRDefault="00826625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Other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2ACAB" w14:textId="77777777" w:rsidR="00DD7DF0" w:rsidRDefault="00826625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Other </w:t>
            </w:r>
          </w:p>
        </w:tc>
      </w:tr>
    </w:tbl>
    <w:p w14:paraId="1E321EF8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 </w:t>
      </w:r>
    </w:p>
    <w:p w14:paraId="03DAE298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P17. Result</w:t>
      </w:r>
    </w:p>
    <w:p w14:paraId="7F33942B" w14:textId="77777777" w:rsidR="00DD7DF0" w:rsidRDefault="0082662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Invalid</w:t>
      </w:r>
    </w:p>
    <w:p w14:paraId="78C8233D" w14:textId="77777777" w:rsidR="00DD7DF0" w:rsidRDefault="00826625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valid</w:t>
      </w:r>
    </w:p>
    <w:p w14:paraId="30FCD179" w14:textId="77777777" w:rsidR="00DD7DF0" w:rsidRDefault="00826625">
      <w:pPr>
        <w:spacing w:line="360" w:lineRule="auto"/>
        <w:ind w:left="360" w:firstLine="36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u w:val="single"/>
        </w:rPr>
        <w:t>If valid</w:t>
      </w:r>
      <w:r>
        <w:rPr>
          <w:rFonts w:ascii="Calibri" w:eastAsia="Calibri" w:hAnsi="Calibri" w:cs="Calibri"/>
        </w:rPr>
        <w:t>:</w:t>
      </w:r>
    </w:p>
    <w:p w14:paraId="6DFCE19A" w14:textId="77777777" w:rsidR="00DD7DF0" w:rsidRDefault="00826625">
      <w:pPr>
        <w:spacing w:line="360" w:lineRule="auto"/>
        <w:ind w:left="360" w:firstLine="36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P17.1.</w:t>
      </w:r>
      <w:r>
        <w:rPr>
          <w:rFonts w:ascii="Calibri" w:eastAsia="Calibri" w:hAnsi="Calibri" w:cs="Calibri"/>
        </w:rPr>
        <w:t xml:space="preserve"> Result:</w:t>
      </w:r>
    </w:p>
    <w:tbl>
      <w:tblPr>
        <w:tblStyle w:val="a7"/>
        <w:tblW w:w="778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70"/>
        <w:gridCol w:w="1830"/>
        <w:gridCol w:w="2115"/>
        <w:gridCol w:w="2370"/>
      </w:tblGrid>
      <w:tr w:rsidR="00DD7DF0" w14:paraId="525CD340" w14:textId="77777777">
        <w:trPr>
          <w:trHeight w:val="54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7B833" w14:textId="77777777" w:rsidR="00DD7DF0" w:rsidRDefault="00826625">
            <w:pPr>
              <w:spacing w:line="360" w:lineRule="auto"/>
              <w:ind w:left="68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IgM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23BB1" w14:textId="77777777" w:rsidR="00DD7DF0" w:rsidRDefault="00826625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active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8D3DC" w14:textId="77777777" w:rsidR="00DD7DF0" w:rsidRDefault="00826625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n-reactive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4819B" w14:textId="77777777" w:rsidR="00DD7DF0" w:rsidRDefault="00826625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conclusive</w:t>
            </w:r>
          </w:p>
        </w:tc>
      </w:tr>
      <w:tr w:rsidR="00DD7DF0" w14:paraId="14F0D584" w14:textId="77777777">
        <w:trPr>
          <w:trHeight w:val="545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12414" w14:textId="77777777" w:rsidR="00DD7DF0" w:rsidRDefault="00826625">
            <w:pPr>
              <w:spacing w:line="360" w:lineRule="auto"/>
              <w:ind w:left="68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IgG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1E755" w14:textId="77777777" w:rsidR="00DD7DF0" w:rsidRDefault="00826625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active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4A070" w14:textId="77777777" w:rsidR="00DD7DF0" w:rsidRDefault="00826625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n-reactive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BCC7E" w14:textId="77777777" w:rsidR="00DD7DF0" w:rsidRDefault="00826625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conclusive</w:t>
            </w:r>
          </w:p>
        </w:tc>
      </w:tr>
    </w:tbl>
    <w:p w14:paraId="763BF753" w14:textId="77777777" w:rsidR="00DD7DF0" w:rsidRDefault="00826625">
      <w:pPr>
        <w:spacing w:line="360" w:lineRule="auto"/>
        <w:ind w:firstLine="720"/>
        <w:rPr>
          <w:rFonts w:ascii="Calibri" w:eastAsia="Calibri" w:hAnsi="Calibri" w:cs="Calibri"/>
          <w:u w:val="single"/>
        </w:rPr>
      </w:pPr>
      <w:r>
        <w:rPr>
          <w:rFonts w:ascii="Calibri" w:eastAsia="Calibri" w:hAnsi="Calibri" w:cs="Calibri"/>
          <w:u w:val="single"/>
        </w:rPr>
        <w:t xml:space="preserve"> </w:t>
      </w:r>
    </w:p>
    <w:p w14:paraId="758C2B34" w14:textId="77777777" w:rsidR="00DD7DF0" w:rsidRDefault="00826625">
      <w:pPr>
        <w:spacing w:line="360" w:lineRule="auto"/>
        <w:ind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u w:val="single"/>
        </w:rPr>
        <w:t>If invalid or inconclusive</w:t>
      </w:r>
      <w:r>
        <w:rPr>
          <w:rFonts w:ascii="Calibri" w:eastAsia="Calibri" w:hAnsi="Calibri" w:cs="Calibri"/>
        </w:rPr>
        <w:t>:</w:t>
      </w:r>
    </w:p>
    <w:p w14:paraId="1D625411" w14:textId="77777777" w:rsidR="00DD7DF0" w:rsidRDefault="00826625">
      <w:pPr>
        <w:spacing w:line="360" w:lineRule="auto"/>
        <w:ind w:firstLine="72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lastRenderedPageBreak/>
        <w:t>P17.2.</w:t>
      </w:r>
      <w:r>
        <w:rPr>
          <w:rFonts w:ascii="Calibri" w:eastAsia="Calibri" w:hAnsi="Calibri" w:cs="Calibri"/>
        </w:rPr>
        <w:t xml:space="preserve"> Do you accept to repeat the test?</w:t>
      </w:r>
    </w:p>
    <w:p w14:paraId="603FD27C" w14:textId="77777777" w:rsidR="00DD7DF0" w:rsidRDefault="00826625">
      <w:pPr>
        <w:spacing w:line="360" w:lineRule="auto"/>
        <w:ind w:left="1500" w:hanging="36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sz w:val="28"/>
          <w:szCs w:val="28"/>
        </w:rPr>
        <w:t xml:space="preserve">□ </w:t>
      </w:r>
      <w:r>
        <w:rPr>
          <w:rFonts w:ascii="Calibri" w:eastAsia="Calibri" w:hAnsi="Calibri" w:cs="Calibri"/>
        </w:rPr>
        <w:t>No</w:t>
      </w:r>
    </w:p>
    <w:p w14:paraId="0B7AD5BD" w14:textId="77777777" w:rsidR="00DD7DF0" w:rsidRDefault="00826625">
      <w:pPr>
        <w:spacing w:line="360" w:lineRule="auto"/>
        <w:ind w:left="1500" w:hanging="36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sz w:val="28"/>
          <w:szCs w:val="28"/>
        </w:rPr>
        <w:t>□</w:t>
      </w:r>
      <w:r>
        <w:rPr>
          <w:rFonts w:ascii="Calibri" w:eastAsia="Calibri" w:hAnsi="Calibri" w:cs="Calibri"/>
          <w:sz w:val="14"/>
          <w:szCs w:val="14"/>
        </w:rPr>
        <w:t xml:space="preserve">   </w:t>
      </w:r>
      <w:r>
        <w:rPr>
          <w:rFonts w:ascii="Calibri" w:eastAsia="Calibri" w:hAnsi="Calibri" w:cs="Calibri"/>
        </w:rPr>
        <w:t>Yes</w:t>
      </w:r>
    </w:p>
    <w:p w14:paraId="02665C5A" w14:textId="77777777" w:rsidR="00DD7DF0" w:rsidRDefault="00826625">
      <w:pPr>
        <w:spacing w:line="360" w:lineRule="auto"/>
        <w:ind w:left="420" w:firstLine="72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u w:val="single"/>
        </w:rPr>
        <w:t>If yes</w:t>
      </w:r>
      <w:r>
        <w:rPr>
          <w:rFonts w:ascii="Calibri" w:eastAsia="Calibri" w:hAnsi="Calibri" w:cs="Calibri"/>
        </w:rPr>
        <w:t>:</w:t>
      </w:r>
    </w:p>
    <w:p w14:paraId="2BF18E03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</w:rPr>
        <w:tab/>
      </w:r>
      <w:r>
        <w:rPr>
          <w:rFonts w:ascii="Calibri" w:eastAsia="Calibri" w:hAnsi="Calibri" w:cs="Calibri"/>
          <w:b/>
        </w:rPr>
        <w:t>P17.2.1. Brand:</w:t>
      </w:r>
    </w:p>
    <w:tbl>
      <w:tblPr>
        <w:tblStyle w:val="a8"/>
        <w:tblW w:w="9029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11"/>
        <w:gridCol w:w="2936"/>
        <w:gridCol w:w="1982"/>
      </w:tblGrid>
      <w:tr w:rsidR="00DD7DF0" w14:paraId="4B9F5E2F" w14:textId="77777777">
        <w:trPr>
          <w:trHeight w:val="4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1CE19" w14:textId="77777777" w:rsidR="00DD7DF0" w:rsidRDefault="00DD7DF0">
            <w:pPr>
              <w:spacing w:line="360" w:lineRule="auto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C9117" w14:textId="77777777" w:rsidR="00DD7DF0" w:rsidRDefault="00826625">
            <w:pPr>
              <w:spacing w:line="36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Lot: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6EA82" w14:textId="77777777" w:rsidR="00DD7DF0" w:rsidRDefault="00826625">
            <w:pPr>
              <w:spacing w:line="36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Expiry date:</w:t>
            </w:r>
          </w:p>
        </w:tc>
      </w:tr>
      <w:tr w:rsidR="00DD7DF0" w14:paraId="71C226A1" w14:textId="77777777">
        <w:trPr>
          <w:trHeight w:val="55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D0C90" w14:textId="77777777" w:rsidR="00DD7DF0" w:rsidRDefault="00826625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>STANDARD Q COVID-19 IgM/IgG Combo Test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7C1D6" w14:textId="77777777" w:rsidR="00DD7DF0" w:rsidRDefault="00826625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QCO502004B/Sub B-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3FA33" w14:textId="77777777" w:rsidR="00DD7DF0" w:rsidRDefault="00826625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8/01/2021</w:t>
            </w:r>
          </w:p>
        </w:tc>
      </w:tr>
      <w:tr w:rsidR="00DD7DF0" w14:paraId="3B5F8ECD" w14:textId="77777777">
        <w:trPr>
          <w:trHeight w:val="555"/>
        </w:trPr>
        <w:tc>
          <w:tcPr>
            <w:tcW w:w="4111" w:type="dxa"/>
            <w:tcBorders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0DFDB" w14:textId="77777777" w:rsidR="00DD7DF0" w:rsidRDefault="00826625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Other ______________________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8A7A7" w14:textId="77777777" w:rsidR="00DD7DF0" w:rsidRDefault="00826625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Other 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49C5D" w14:textId="77777777" w:rsidR="00DD7DF0" w:rsidRDefault="00826625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Other </w:t>
            </w:r>
          </w:p>
        </w:tc>
      </w:tr>
    </w:tbl>
    <w:p w14:paraId="5BF62158" w14:textId="77777777" w:rsidR="00DD7DF0" w:rsidRDefault="00826625">
      <w:pPr>
        <w:spacing w:line="360" w:lineRule="auto"/>
        <w:ind w:left="420" w:firstLine="72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</w:t>
      </w:r>
    </w:p>
    <w:p w14:paraId="0C6A02C4" w14:textId="77777777" w:rsidR="00DD7DF0" w:rsidRDefault="00826625">
      <w:pPr>
        <w:spacing w:line="360" w:lineRule="auto"/>
        <w:ind w:left="420" w:firstLine="72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P17.2.2.</w:t>
      </w:r>
      <w:r>
        <w:rPr>
          <w:rFonts w:ascii="Calibri" w:eastAsia="Calibri" w:hAnsi="Calibri" w:cs="Calibri"/>
        </w:rPr>
        <w:t xml:space="preserve"> Repeat result:</w:t>
      </w:r>
    </w:p>
    <w:p w14:paraId="59F8CBDA" w14:textId="77777777" w:rsidR="00DD7DF0" w:rsidRDefault="00826625">
      <w:pPr>
        <w:numPr>
          <w:ilvl w:val="2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Invalid</w:t>
      </w:r>
    </w:p>
    <w:p w14:paraId="38B1624E" w14:textId="77777777" w:rsidR="00DD7DF0" w:rsidRDefault="00826625">
      <w:pPr>
        <w:numPr>
          <w:ilvl w:val="2"/>
          <w:numId w:val="1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valid</w:t>
      </w:r>
    </w:p>
    <w:p w14:paraId="08152AB3" w14:textId="77777777" w:rsidR="00DD7DF0" w:rsidRDefault="00826625">
      <w:pPr>
        <w:spacing w:line="360" w:lineRule="auto"/>
        <w:ind w:left="1320" w:firstLine="24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u w:val="single"/>
        </w:rPr>
        <w:t>If valid</w:t>
      </w:r>
      <w:r>
        <w:rPr>
          <w:rFonts w:ascii="Calibri" w:eastAsia="Calibri" w:hAnsi="Calibri" w:cs="Calibri"/>
        </w:rPr>
        <w:t>:</w:t>
      </w:r>
    </w:p>
    <w:p w14:paraId="2F13B8C5" w14:textId="77777777" w:rsidR="00DD7DF0" w:rsidRDefault="00826625">
      <w:pPr>
        <w:spacing w:line="360" w:lineRule="auto"/>
        <w:ind w:left="1320" w:firstLine="24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P17.1.</w:t>
      </w:r>
      <w:r>
        <w:rPr>
          <w:rFonts w:ascii="Calibri" w:eastAsia="Calibri" w:hAnsi="Calibri" w:cs="Calibri"/>
        </w:rPr>
        <w:t xml:space="preserve"> Result:</w:t>
      </w:r>
    </w:p>
    <w:tbl>
      <w:tblPr>
        <w:tblStyle w:val="a9"/>
        <w:tblW w:w="778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785"/>
        <w:gridCol w:w="2100"/>
        <w:gridCol w:w="2400"/>
      </w:tblGrid>
      <w:tr w:rsidR="00DD7DF0" w14:paraId="1EB66E15" w14:textId="77777777">
        <w:trPr>
          <w:trHeight w:val="54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429B2" w14:textId="77777777" w:rsidR="00DD7DF0" w:rsidRDefault="00826625">
            <w:pPr>
              <w:spacing w:line="360" w:lineRule="auto"/>
              <w:ind w:left="68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IgM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05A1F" w14:textId="77777777" w:rsidR="00DD7DF0" w:rsidRDefault="00826625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activ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E238A" w14:textId="77777777" w:rsidR="00DD7DF0" w:rsidRDefault="00826625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n-reactiv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63B86" w14:textId="77777777" w:rsidR="00DD7DF0" w:rsidRDefault="00826625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conclusive</w:t>
            </w:r>
          </w:p>
        </w:tc>
      </w:tr>
      <w:tr w:rsidR="00DD7DF0" w14:paraId="0E8BF776" w14:textId="77777777">
        <w:trPr>
          <w:trHeight w:val="54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9CC68" w14:textId="77777777" w:rsidR="00DD7DF0" w:rsidRDefault="00826625">
            <w:pPr>
              <w:spacing w:line="360" w:lineRule="auto"/>
              <w:ind w:left="68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IgG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39523" w14:textId="77777777" w:rsidR="00DD7DF0" w:rsidRDefault="00826625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eactiv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D3403" w14:textId="77777777" w:rsidR="00DD7DF0" w:rsidRDefault="00826625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on-reactiv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117D4" w14:textId="77777777" w:rsidR="00DD7DF0" w:rsidRDefault="00826625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nconclusive</w:t>
            </w:r>
          </w:p>
        </w:tc>
      </w:tr>
    </w:tbl>
    <w:p w14:paraId="2AA11C5F" w14:textId="77777777" w:rsidR="00DD7DF0" w:rsidRDefault="00DD7DF0">
      <w:pPr>
        <w:spacing w:line="360" w:lineRule="auto"/>
        <w:ind w:left="1320" w:firstLine="240"/>
        <w:jc w:val="both"/>
        <w:rPr>
          <w:rFonts w:ascii="Calibri" w:eastAsia="Calibri" w:hAnsi="Calibri" w:cs="Calibri"/>
        </w:rPr>
      </w:pPr>
    </w:p>
    <w:p w14:paraId="01CA2C53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  <w:u w:val="single"/>
        </w:rPr>
      </w:pPr>
      <w:r>
        <w:rPr>
          <w:rFonts w:ascii="Calibri" w:eastAsia="Calibri" w:hAnsi="Calibri" w:cs="Calibri"/>
          <w:u w:val="single"/>
        </w:rPr>
        <w:t xml:space="preserve"> </w:t>
      </w:r>
    </w:p>
    <w:p w14:paraId="44132E64" w14:textId="77777777" w:rsidR="00DD7DF0" w:rsidRDefault="00826625">
      <w:pPr>
        <w:spacing w:line="36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Observations:</w:t>
      </w:r>
    </w:p>
    <w:tbl>
      <w:tblPr>
        <w:tblStyle w:val="aa"/>
        <w:tblW w:w="873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730"/>
      </w:tblGrid>
      <w:tr w:rsidR="00DD7DF0" w14:paraId="419ADFE4" w14:textId="77777777">
        <w:trPr>
          <w:trHeight w:val="2570"/>
        </w:trPr>
        <w:tc>
          <w:tcPr>
            <w:tcW w:w="8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77BB0" w14:textId="77777777" w:rsidR="00DD7DF0" w:rsidRDefault="00826625">
            <w:pPr>
              <w:spacing w:line="360" w:lineRule="auto"/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 </w:t>
            </w:r>
          </w:p>
          <w:p w14:paraId="0180D2C0" w14:textId="77777777" w:rsidR="00DD7DF0" w:rsidRDefault="00826625">
            <w:pPr>
              <w:spacing w:line="360" w:lineRule="auto"/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 </w:t>
            </w:r>
          </w:p>
          <w:p w14:paraId="4621D1FD" w14:textId="77777777" w:rsidR="00DD7DF0" w:rsidRDefault="00826625">
            <w:pPr>
              <w:spacing w:line="360" w:lineRule="auto"/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 </w:t>
            </w:r>
          </w:p>
          <w:p w14:paraId="1A81A045" w14:textId="77777777" w:rsidR="00DD7DF0" w:rsidRDefault="00826625">
            <w:pPr>
              <w:spacing w:line="360" w:lineRule="auto"/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 </w:t>
            </w:r>
          </w:p>
          <w:p w14:paraId="79EE2F56" w14:textId="77777777" w:rsidR="00DD7DF0" w:rsidRDefault="00826625">
            <w:pPr>
              <w:spacing w:line="360" w:lineRule="auto"/>
              <w:jc w:val="both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 </w:t>
            </w:r>
          </w:p>
        </w:tc>
      </w:tr>
    </w:tbl>
    <w:p w14:paraId="6D8C0C29" w14:textId="77777777" w:rsidR="00DD7DF0" w:rsidRDefault="00826625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 </w:t>
      </w:r>
    </w:p>
    <w:sectPr w:rsidR="00DD7DF0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72510C"/>
    <w:multiLevelType w:val="multilevel"/>
    <w:tmpl w:val="089EFFC0"/>
    <w:lvl w:ilvl="0">
      <w:start w:val="1"/>
      <w:numFmt w:val="bullet"/>
      <w:lvlText w:val="□"/>
      <w:lvlJc w:val="left"/>
      <w:pPr>
        <w:ind w:left="720" w:hanging="360"/>
      </w:pPr>
      <w:rPr>
        <w:rFonts w:ascii="Courier New" w:eastAsia="Courier New" w:hAnsi="Courier New" w:cs="Courier New"/>
        <w:sz w:val="28"/>
        <w:szCs w:val="28"/>
      </w:rPr>
    </w:lvl>
    <w:lvl w:ilvl="1">
      <w:start w:val="1"/>
      <w:numFmt w:val="bullet"/>
      <w:lvlText w:val="□"/>
      <w:lvlJc w:val="left"/>
      <w:pPr>
        <w:ind w:left="1440" w:hanging="360"/>
      </w:pPr>
      <w:rPr>
        <w:rFonts w:ascii="Courier New" w:eastAsia="Courier New" w:hAnsi="Courier New" w:cs="Courier New"/>
        <w:sz w:val="28"/>
        <w:szCs w:val="28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9B15F09"/>
    <w:multiLevelType w:val="multilevel"/>
    <w:tmpl w:val="67C45848"/>
    <w:lvl w:ilvl="0">
      <w:start w:val="1"/>
      <w:numFmt w:val="bullet"/>
      <w:lvlText w:val="□"/>
      <w:lvlJc w:val="left"/>
      <w:pPr>
        <w:ind w:left="720" w:hanging="360"/>
      </w:pPr>
      <w:rPr>
        <w:rFonts w:ascii="Courier New" w:eastAsia="Courier New" w:hAnsi="Courier New" w:cs="Courier New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1EC64D65"/>
    <w:multiLevelType w:val="multilevel"/>
    <w:tmpl w:val="C3EA600A"/>
    <w:lvl w:ilvl="0">
      <w:start w:val="1"/>
      <w:numFmt w:val="bullet"/>
      <w:lvlText w:val="□"/>
      <w:lvlJc w:val="left"/>
      <w:pPr>
        <w:ind w:left="720" w:hanging="360"/>
      </w:pPr>
      <w:rPr>
        <w:rFonts w:ascii="Courier New" w:eastAsia="Courier New" w:hAnsi="Courier New" w:cs="Courier New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FB350E2"/>
    <w:multiLevelType w:val="multilevel"/>
    <w:tmpl w:val="6A0817EC"/>
    <w:lvl w:ilvl="0">
      <w:start w:val="1"/>
      <w:numFmt w:val="bullet"/>
      <w:lvlText w:val="□"/>
      <w:lvlJc w:val="left"/>
      <w:pPr>
        <w:ind w:left="720" w:hanging="360"/>
      </w:pPr>
      <w:rPr>
        <w:rFonts w:ascii="Courier New" w:eastAsia="Courier New" w:hAnsi="Courier New" w:cs="Courier New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21097D49"/>
    <w:multiLevelType w:val="multilevel"/>
    <w:tmpl w:val="3702D516"/>
    <w:lvl w:ilvl="0">
      <w:start w:val="1"/>
      <w:numFmt w:val="bullet"/>
      <w:lvlText w:val="□"/>
      <w:lvlJc w:val="left"/>
      <w:pPr>
        <w:ind w:left="720" w:hanging="360"/>
      </w:pPr>
      <w:rPr>
        <w:rFonts w:ascii="Courier New" w:eastAsia="Courier New" w:hAnsi="Courier New" w:cs="Courier New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22A605C3"/>
    <w:multiLevelType w:val="multilevel"/>
    <w:tmpl w:val="8710EFD0"/>
    <w:lvl w:ilvl="0">
      <w:start w:val="1"/>
      <w:numFmt w:val="bullet"/>
      <w:lvlText w:val="□"/>
      <w:lvlJc w:val="left"/>
      <w:pPr>
        <w:ind w:left="720" w:hanging="360"/>
      </w:pPr>
      <w:rPr>
        <w:rFonts w:ascii="Courier New" w:eastAsia="Courier New" w:hAnsi="Courier New" w:cs="Courier New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232E57F4"/>
    <w:multiLevelType w:val="multilevel"/>
    <w:tmpl w:val="DAD01722"/>
    <w:lvl w:ilvl="0">
      <w:start w:val="1"/>
      <w:numFmt w:val="bullet"/>
      <w:lvlText w:val="□"/>
      <w:lvlJc w:val="left"/>
      <w:pPr>
        <w:ind w:left="720" w:hanging="360"/>
      </w:pPr>
      <w:rPr>
        <w:rFonts w:ascii="Courier New" w:eastAsia="Courier New" w:hAnsi="Courier New" w:cs="Courier New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□"/>
      <w:lvlJc w:val="left"/>
      <w:pPr>
        <w:ind w:left="2160" w:hanging="360"/>
      </w:pPr>
      <w:rPr>
        <w:rFonts w:ascii="Courier New" w:eastAsia="Courier New" w:hAnsi="Courier New" w:cs="Courier New"/>
        <w:sz w:val="28"/>
        <w:szCs w:val="28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38526FCF"/>
    <w:multiLevelType w:val="multilevel"/>
    <w:tmpl w:val="722EE936"/>
    <w:lvl w:ilvl="0">
      <w:start w:val="1"/>
      <w:numFmt w:val="bullet"/>
      <w:lvlText w:val="□"/>
      <w:lvlJc w:val="left"/>
      <w:pPr>
        <w:ind w:left="720" w:hanging="360"/>
      </w:pPr>
      <w:rPr>
        <w:rFonts w:ascii="Courier New" w:eastAsia="Courier New" w:hAnsi="Courier New" w:cs="Courier New"/>
        <w:sz w:val="28"/>
        <w:szCs w:val="28"/>
      </w:rPr>
    </w:lvl>
    <w:lvl w:ilvl="1">
      <w:start w:val="1"/>
      <w:numFmt w:val="bullet"/>
      <w:lvlText w:val="□"/>
      <w:lvlJc w:val="left"/>
      <w:pPr>
        <w:ind w:left="1440" w:hanging="360"/>
      </w:pPr>
      <w:rPr>
        <w:rFonts w:ascii="Courier New" w:eastAsia="Courier New" w:hAnsi="Courier New" w:cs="Courier New"/>
        <w:sz w:val="28"/>
        <w:szCs w:val="28"/>
      </w:rPr>
    </w:lvl>
    <w:lvl w:ilvl="2">
      <w:start w:val="1"/>
      <w:numFmt w:val="bullet"/>
      <w:lvlText w:val="□"/>
      <w:lvlJc w:val="left"/>
      <w:pPr>
        <w:ind w:left="2160" w:hanging="360"/>
      </w:pPr>
      <w:rPr>
        <w:rFonts w:ascii="Courier New" w:eastAsia="Courier New" w:hAnsi="Courier New" w:cs="Courier New"/>
        <w:sz w:val="28"/>
        <w:szCs w:val="28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461563B1"/>
    <w:multiLevelType w:val="multilevel"/>
    <w:tmpl w:val="B38E0618"/>
    <w:lvl w:ilvl="0">
      <w:start w:val="1"/>
      <w:numFmt w:val="bullet"/>
      <w:lvlText w:val="□"/>
      <w:lvlJc w:val="left"/>
      <w:pPr>
        <w:ind w:left="720" w:hanging="360"/>
      </w:pPr>
      <w:rPr>
        <w:rFonts w:ascii="Courier New" w:eastAsia="Courier New" w:hAnsi="Courier New" w:cs="Courier New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46D21BA7"/>
    <w:multiLevelType w:val="multilevel"/>
    <w:tmpl w:val="359E577E"/>
    <w:lvl w:ilvl="0">
      <w:start w:val="1"/>
      <w:numFmt w:val="bullet"/>
      <w:lvlText w:val="□"/>
      <w:lvlJc w:val="left"/>
      <w:pPr>
        <w:ind w:left="720" w:hanging="360"/>
      </w:pPr>
      <w:rPr>
        <w:rFonts w:ascii="Courier New" w:eastAsia="Courier New" w:hAnsi="Courier New" w:cs="Courier New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488561A7"/>
    <w:multiLevelType w:val="multilevel"/>
    <w:tmpl w:val="058ACF24"/>
    <w:lvl w:ilvl="0">
      <w:start w:val="1"/>
      <w:numFmt w:val="bullet"/>
      <w:lvlText w:val="□"/>
      <w:lvlJc w:val="left"/>
      <w:pPr>
        <w:ind w:left="720" w:hanging="360"/>
      </w:pPr>
      <w:rPr>
        <w:rFonts w:ascii="Courier New" w:eastAsia="Courier New" w:hAnsi="Courier New" w:cs="Courier New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60AC6FD8"/>
    <w:multiLevelType w:val="multilevel"/>
    <w:tmpl w:val="DDF6C6F0"/>
    <w:lvl w:ilvl="0">
      <w:start w:val="1"/>
      <w:numFmt w:val="bullet"/>
      <w:lvlText w:val="□"/>
      <w:lvlJc w:val="left"/>
      <w:pPr>
        <w:ind w:left="1080" w:hanging="360"/>
      </w:pPr>
      <w:rPr>
        <w:rFonts w:ascii="Courier New" w:eastAsia="Courier New" w:hAnsi="Courier New" w:cs="Courier New"/>
        <w:sz w:val="28"/>
        <w:szCs w:val="28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7C6E5CCA"/>
    <w:multiLevelType w:val="multilevel"/>
    <w:tmpl w:val="FE406A7A"/>
    <w:lvl w:ilvl="0">
      <w:start w:val="1"/>
      <w:numFmt w:val="bullet"/>
      <w:lvlText w:val="□"/>
      <w:lvlJc w:val="left"/>
      <w:pPr>
        <w:ind w:left="1080" w:hanging="360"/>
      </w:pPr>
      <w:rPr>
        <w:rFonts w:ascii="Courier New" w:eastAsia="Courier New" w:hAnsi="Courier New" w:cs="Courier New"/>
        <w:sz w:val="28"/>
        <w:szCs w:val="28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7D9B6887"/>
    <w:multiLevelType w:val="multilevel"/>
    <w:tmpl w:val="BCA6E70E"/>
    <w:lvl w:ilvl="0">
      <w:start w:val="1"/>
      <w:numFmt w:val="bullet"/>
      <w:lvlText w:val="□"/>
      <w:lvlJc w:val="left"/>
      <w:pPr>
        <w:ind w:left="720" w:hanging="360"/>
      </w:pPr>
      <w:rPr>
        <w:rFonts w:ascii="Courier New" w:eastAsia="Courier New" w:hAnsi="Courier New" w:cs="Courier New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0"/>
  </w:num>
  <w:num w:numId="2">
    <w:abstractNumId w:val="1"/>
  </w:num>
  <w:num w:numId="3">
    <w:abstractNumId w:val="3"/>
  </w:num>
  <w:num w:numId="4">
    <w:abstractNumId w:val="2"/>
  </w:num>
  <w:num w:numId="5">
    <w:abstractNumId w:val="11"/>
  </w:num>
  <w:num w:numId="6">
    <w:abstractNumId w:val="7"/>
  </w:num>
  <w:num w:numId="7">
    <w:abstractNumId w:val="4"/>
  </w:num>
  <w:num w:numId="8">
    <w:abstractNumId w:val="5"/>
  </w:num>
  <w:num w:numId="9">
    <w:abstractNumId w:val="8"/>
  </w:num>
  <w:num w:numId="10">
    <w:abstractNumId w:val="0"/>
  </w:num>
  <w:num w:numId="11">
    <w:abstractNumId w:val="12"/>
  </w:num>
  <w:num w:numId="12">
    <w:abstractNumId w:val="6"/>
  </w:num>
  <w:num w:numId="13">
    <w:abstractNumId w:val="13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yN7YwMDa3MDQwNDFU0lEKTi0uzszPAykwrAUAWs3DvywAAAA="/>
  </w:docVars>
  <w:rsids>
    <w:rsidRoot w:val="00DD7DF0"/>
    <w:rsid w:val="00826625"/>
    <w:rsid w:val="00DD7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85A2BA"/>
  <w15:docId w15:val="{DAC68910-9DF4-4436-9701-045D49B49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US" w:eastAsia="pt-P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61</Words>
  <Characters>4652</Characters>
  <Application>Microsoft Office Word</Application>
  <DocSecurity>0</DocSecurity>
  <Lines>38</Lines>
  <Paragraphs>11</Paragraphs>
  <ScaleCrop>false</ScaleCrop>
  <Company/>
  <LinksUpToDate>false</LinksUpToDate>
  <CharactersWithSpaces>5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 Meireles</dc:creator>
  <cp:lastModifiedBy>Paula Meireles</cp:lastModifiedBy>
  <cp:revision>2</cp:revision>
  <dcterms:created xsi:type="dcterms:W3CDTF">2020-10-27T12:03:00Z</dcterms:created>
  <dcterms:modified xsi:type="dcterms:W3CDTF">2020-10-27T12:03:00Z</dcterms:modified>
</cp:coreProperties>
</file>